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ACB1F" w14:textId="3FEC2981" w:rsidR="009F1146" w:rsidRDefault="004C28F7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Additional File 1</w:t>
      </w:r>
    </w:p>
    <w:p w14:paraId="437CC4FD" w14:textId="77777777" w:rsidR="00A9169C" w:rsidRPr="00007C0B" w:rsidRDefault="00A9169C" w:rsidP="00A9169C">
      <w:pPr>
        <w:rPr>
          <w:sz w:val="24"/>
          <w:szCs w:val="24"/>
        </w:rPr>
      </w:pPr>
    </w:p>
    <w:p w14:paraId="249E0217" w14:textId="77777777" w:rsidR="00A9169C" w:rsidRPr="00007C0B" w:rsidRDefault="00A9169C" w:rsidP="00A9169C">
      <w:pPr>
        <w:rPr>
          <w:b/>
          <w:sz w:val="24"/>
          <w:szCs w:val="24"/>
        </w:rPr>
      </w:pPr>
      <w:r w:rsidRPr="00007C0B">
        <w:rPr>
          <w:b/>
          <w:sz w:val="24"/>
          <w:szCs w:val="24"/>
        </w:rPr>
        <w:t>Table of Contents</w:t>
      </w:r>
    </w:p>
    <w:p w14:paraId="5CC30093" w14:textId="77777777" w:rsidR="00A9169C" w:rsidRPr="00007C0B" w:rsidRDefault="00A9169C" w:rsidP="00A9169C">
      <w:pPr>
        <w:spacing w:line="240" w:lineRule="auto"/>
        <w:rPr>
          <w:sz w:val="20"/>
          <w:szCs w:val="20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345"/>
        <w:gridCol w:w="2284"/>
        <w:gridCol w:w="6086"/>
      </w:tblGrid>
      <w:tr w:rsidR="00A9169C" w:rsidRPr="00007C0B" w14:paraId="712B62EA" w14:textId="77777777" w:rsidTr="0003707F">
        <w:tc>
          <w:tcPr>
            <w:tcW w:w="1345" w:type="dxa"/>
          </w:tcPr>
          <w:p w14:paraId="3FF9E789" w14:textId="77777777" w:rsidR="00A9169C" w:rsidRPr="00007C0B" w:rsidRDefault="00A9169C" w:rsidP="0003707F">
            <w:pPr>
              <w:rPr>
                <w:b/>
                <w:bCs/>
                <w:sz w:val="24"/>
                <w:szCs w:val="24"/>
              </w:rPr>
            </w:pPr>
            <w:r w:rsidRPr="00007C0B">
              <w:rPr>
                <w:b/>
                <w:bCs/>
                <w:sz w:val="24"/>
                <w:szCs w:val="24"/>
              </w:rPr>
              <w:t>Page</w:t>
            </w:r>
          </w:p>
        </w:tc>
        <w:tc>
          <w:tcPr>
            <w:tcW w:w="2284" w:type="dxa"/>
          </w:tcPr>
          <w:p w14:paraId="71344E54" w14:textId="77777777" w:rsidR="00A9169C" w:rsidRPr="00007C0B" w:rsidRDefault="00A9169C" w:rsidP="0003707F">
            <w:pPr>
              <w:rPr>
                <w:b/>
                <w:bCs/>
                <w:sz w:val="24"/>
                <w:szCs w:val="24"/>
              </w:rPr>
            </w:pPr>
            <w:r w:rsidRPr="00007C0B">
              <w:rPr>
                <w:b/>
                <w:bCs/>
                <w:sz w:val="24"/>
                <w:szCs w:val="24"/>
              </w:rPr>
              <w:t>Table/Figure</w:t>
            </w:r>
          </w:p>
        </w:tc>
        <w:tc>
          <w:tcPr>
            <w:tcW w:w="6086" w:type="dxa"/>
          </w:tcPr>
          <w:p w14:paraId="7EADEB5E" w14:textId="77777777" w:rsidR="00A9169C" w:rsidRPr="00007C0B" w:rsidRDefault="00A9169C" w:rsidP="0003707F">
            <w:pPr>
              <w:rPr>
                <w:b/>
                <w:bCs/>
                <w:sz w:val="24"/>
                <w:szCs w:val="24"/>
              </w:rPr>
            </w:pPr>
            <w:r w:rsidRPr="00007C0B">
              <w:rPr>
                <w:b/>
                <w:bCs/>
                <w:sz w:val="24"/>
                <w:szCs w:val="24"/>
              </w:rPr>
              <w:t>Title</w:t>
            </w:r>
          </w:p>
        </w:tc>
      </w:tr>
      <w:tr w:rsidR="00631A5B" w:rsidRPr="00007C0B" w14:paraId="6B33E696" w14:textId="77777777" w:rsidTr="0003707F">
        <w:tc>
          <w:tcPr>
            <w:tcW w:w="1345" w:type="dxa"/>
          </w:tcPr>
          <w:p w14:paraId="04F2EA63" w14:textId="4121E999" w:rsidR="00631A5B" w:rsidRPr="00007C0B" w:rsidRDefault="00631A5B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84" w:type="dxa"/>
          </w:tcPr>
          <w:p w14:paraId="76167E7A" w14:textId="2D457ACB" w:rsidR="00631A5B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631A5B">
              <w:rPr>
                <w:sz w:val="20"/>
                <w:szCs w:val="20"/>
              </w:rPr>
              <w:t xml:space="preserve"> Figure 1</w:t>
            </w:r>
          </w:p>
        </w:tc>
        <w:tc>
          <w:tcPr>
            <w:tcW w:w="6086" w:type="dxa"/>
          </w:tcPr>
          <w:p w14:paraId="594F2840" w14:textId="77777777" w:rsidR="00631A5B" w:rsidRPr="00631A5B" w:rsidRDefault="00631A5B" w:rsidP="00631A5B">
            <w:pPr>
              <w:rPr>
                <w:bCs/>
                <w:sz w:val="20"/>
                <w:szCs w:val="20"/>
              </w:rPr>
            </w:pPr>
            <w:r w:rsidRPr="00631A5B">
              <w:rPr>
                <w:bCs/>
                <w:sz w:val="20"/>
                <w:szCs w:val="20"/>
              </w:rPr>
              <w:t>Hospitalization according to Hydroxychloroquine Exposure from Self-Reported Onset of COVID-19 Symptoms</w:t>
            </w:r>
          </w:p>
          <w:p w14:paraId="57FEF618" w14:textId="77777777" w:rsidR="00631A5B" w:rsidRPr="00685D0D" w:rsidRDefault="00631A5B" w:rsidP="0003707F">
            <w:pPr>
              <w:rPr>
                <w:bCs/>
                <w:sz w:val="20"/>
                <w:szCs w:val="20"/>
              </w:rPr>
            </w:pPr>
          </w:p>
        </w:tc>
      </w:tr>
      <w:tr w:rsidR="00A9169C" w:rsidRPr="00007C0B" w14:paraId="5C4A187E" w14:textId="77777777" w:rsidTr="0003707F">
        <w:tc>
          <w:tcPr>
            <w:tcW w:w="1345" w:type="dxa"/>
          </w:tcPr>
          <w:p w14:paraId="287EAF42" w14:textId="4CA12202" w:rsidR="00A9169C" w:rsidRPr="00007C0B" w:rsidRDefault="00631A5B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1F164162" w14:textId="3F9BEAFD" w:rsidR="00A9169C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A9169C" w:rsidRPr="00007C0B">
              <w:rPr>
                <w:sz w:val="20"/>
                <w:szCs w:val="20"/>
              </w:rPr>
              <w:t xml:space="preserve"> </w:t>
            </w:r>
            <w:r w:rsidR="00A9169C">
              <w:rPr>
                <w:sz w:val="20"/>
                <w:szCs w:val="20"/>
              </w:rPr>
              <w:t>Table</w:t>
            </w:r>
            <w:r w:rsidR="00A9169C" w:rsidRPr="00007C0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6086" w:type="dxa"/>
          </w:tcPr>
          <w:p w14:paraId="33D70E3D" w14:textId="1ACC7D14" w:rsidR="00A9169C" w:rsidRPr="00685D0D" w:rsidRDefault="0085373C" w:rsidP="0003707F">
            <w:pPr>
              <w:rPr>
                <w:bCs/>
                <w:sz w:val="20"/>
                <w:szCs w:val="20"/>
              </w:rPr>
            </w:pPr>
            <w:r w:rsidRPr="00685D0D">
              <w:rPr>
                <w:bCs/>
                <w:sz w:val="20"/>
                <w:szCs w:val="20"/>
              </w:rPr>
              <w:t xml:space="preserve">Matched multivariate logistic regression model with the stepwise (AIC based) variable selection procedure for hospitalization </w:t>
            </w:r>
          </w:p>
        </w:tc>
      </w:tr>
      <w:tr w:rsidR="00A9169C" w:rsidRPr="00007C0B" w14:paraId="548D1CD6" w14:textId="77777777" w:rsidTr="0003707F">
        <w:tc>
          <w:tcPr>
            <w:tcW w:w="1345" w:type="dxa"/>
          </w:tcPr>
          <w:p w14:paraId="219A8DEA" w14:textId="5F1FE3E2" w:rsidR="00A9169C" w:rsidRPr="00007C0B" w:rsidRDefault="00631A5B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41431250" w14:textId="24018DA9" w:rsidR="00A9169C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A9169C" w:rsidRPr="00007C0B">
              <w:rPr>
                <w:sz w:val="20"/>
                <w:szCs w:val="20"/>
              </w:rPr>
              <w:t xml:space="preserve"> </w:t>
            </w:r>
            <w:r w:rsidR="006D26D0">
              <w:rPr>
                <w:sz w:val="20"/>
                <w:szCs w:val="20"/>
              </w:rPr>
              <w:t>Table</w:t>
            </w:r>
            <w:r w:rsidR="00A9169C" w:rsidRPr="00007C0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6086" w:type="dxa"/>
          </w:tcPr>
          <w:p w14:paraId="45226BC4" w14:textId="086723A7" w:rsidR="00A9169C" w:rsidRPr="00685D0D" w:rsidRDefault="006D26D0" w:rsidP="0003707F">
            <w:pPr>
              <w:rPr>
                <w:bCs/>
                <w:sz w:val="20"/>
                <w:szCs w:val="20"/>
              </w:rPr>
            </w:pPr>
            <w:r w:rsidRPr="00685D0D">
              <w:rPr>
                <w:bCs/>
                <w:sz w:val="20"/>
                <w:szCs w:val="20"/>
              </w:rPr>
              <w:t>Matched regression model with variables selected by Lasso</w:t>
            </w:r>
          </w:p>
        </w:tc>
      </w:tr>
      <w:tr w:rsidR="00A9169C" w:rsidRPr="00007C0B" w14:paraId="2347344C" w14:textId="77777777" w:rsidTr="0003707F">
        <w:tc>
          <w:tcPr>
            <w:tcW w:w="1345" w:type="dxa"/>
          </w:tcPr>
          <w:p w14:paraId="44982764" w14:textId="10BE6C80" w:rsidR="00A9169C" w:rsidRPr="00007C0B" w:rsidRDefault="00631A5B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0469F">
              <w:rPr>
                <w:sz w:val="20"/>
                <w:szCs w:val="20"/>
              </w:rPr>
              <w:t>-6</w:t>
            </w:r>
          </w:p>
        </w:tc>
        <w:tc>
          <w:tcPr>
            <w:tcW w:w="2284" w:type="dxa"/>
          </w:tcPr>
          <w:p w14:paraId="1C2C0584" w14:textId="17BC0DCA" w:rsidR="00A9169C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A9169C" w:rsidRPr="00007C0B">
              <w:rPr>
                <w:sz w:val="20"/>
                <w:szCs w:val="20"/>
              </w:rPr>
              <w:t xml:space="preserve"> Table </w:t>
            </w:r>
            <w:r w:rsidR="006D26D0">
              <w:rPr>
                <w:sz w:val="20"/>
                <w:szCs w:val="20"/>
              </w:rPr>
              <w:t>3</w:t>
            </w:r>
          </w:p>
        </w:tc>
        <w:tc>
          <w:tcPr>
            <w:tcW w:w="6086" w:type="dxa"/>
          </w:tcPr>
          <w:p w14:paraId="5FDC58CA" w14:textId="79684040" w:rsidR="00A9169C" w:rsidRPr="00685D0D" w:rsidRDefault="006D26D0" w:rsidP="0003707F">
            <w:pPr>
              <w:rPr>
                <w:bCs/>
                <w:sz w:val="20"/>
                <w:szCs w:val="20"/>
              </w:rPr>
            </w:pPr>
            <w:r w:rsidRPr="00685D0D">
              <w:rPr>
                <w:bCs/>
                <w:sz w:val="20"/>
                <w:szCs w:val="20"/>
              </w:rPr>
              <w:t>Unmatched multivariable logistic regression model for hospitalization</w:t>
            </w:r>
          </w:p>
        </w:tc>
      </w:tr>
      <w:tr w:rsidR="00A9169C" w:rsidRPr="00007C0B" w14:paraId="6F1F7E45" w14:textId="77777777" w:rsidTr="0003707F">
        <w:tc>
          <w:tcPr>
            <w:tcW w:w="1345" w:type="dxa"/>
          </w:tcPr>
          <w:p w14:paraId="7DAE0532" w14:textId="6AA45F0A" w:rsidR="00A9169C" w:rsidRPr="00007C0B" w:rsidRDefault="00A0469F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84" w:type="dxa"/>
          </w:tcPr>
          <w:p w14:paraId="180A5B35" w14:textId="09A4AAE3" w:rsidR="00A9169C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A9169C" w:rsidRPr="00007C0B">
              <w:rPr>
                <w:sz w:val="20"/>
                <w:szCs w:val="20"/>
              </w:rPr>
              <w:t xml:space="preserve"> Table </w:t>
            </w:r>
            <w:r w:rsidR="006D26D0">
              <w:rPr>
                <w:sz w:val="20"/>
                <w:szCs w:val="20"/>
              </w:rPr>
              <w:t>4</w:t>
            </w:r>
          </w:p>
        </w:tc>
        <w:tc>
          <w:tcPr>
            <w:tcW w:w="6086" w:type="dxa"/>
          </w:tcPr>
          <w:p w14:paraId="6059C676" w14:textId="12EF7554" w:rsidR="00A9169C" w:rsidRPr="00685D0D" w:rsidRDefault="006D26D0" w:rsidP="0003707F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685D0D">
              <w:rPr>
                <w:bCs/>
                <w:sz w:val="20"/>
                <w:szCs w:val="20"/>
              </w:rPr>
              <w:t>Unmatched multivariable logistic regression model with the stepwise (AIC based) variable selection procedure for hospitalization</w:t>
            </w:r>
          </w:p>
        </w:tc>
      </w:tr>
      <w:tr w:rsidR="00A9169C" w:rsidRPr="00007C0B" w14:paraId="36A26DC7" w14:textId="77777777" w:rsidTr="0003707F">
        <w:tc>
          <w:tcPr>
            <w:tcW w:w="1345" w:type="dxa"/>
          </w:tcPr>
          <w:p w14:paraId="263C225E" w14:textId="3EDEE9E2" w:rsidR="00A9169C" w:rsidRPr="00007C0B" w:rsidRDefault="00A0469F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84" w:type="dxa"/>
          </w:tcPr>
          <w:p w14:paraId="6BFF2904" w14:textId="6247796E" w:rsidR="00A9169C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A9169C" w:rsidRPr="00007C0B">
              <w:rPr>
                <w:sz w:val="20"/>
                <w:szCs w:val="20"/>
              </w:rPr>
              <w:t xml:space="preserve"> Table </w:t>
            </w:r>
            <w:r w:rsidR="006D26D0">
              <w:rPr>
                <w:sz w:val="20"/>
                <w:szCs w:val="20"/>
              </w:rPr>
              <w:t>5</w:t>
            </w:r>
          </w:p>
        </w:tc>
        <w:tc>
          <w:tcPr>
            <w:tcW w:w="6086" w:type="dxa"/>
          </w:tcPr>
          <w:p w14:paraId="36D5797C" w14:textId="0B359FEC" w:rsidR="00A9169C" w:rsidRPr="00685D0D" w:rsidRDefault="00772AC7" w:rsidP="0003707F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685D0D">
              <w:rPr>
                <w:bCs/>
                <w:sz w:val="20"/>
                <w:szCs w:val="20"/>
              </w:rPr>
              <w:t>Unmatched multivariable regression model with variables selected by Lasso</w:t>
            </w:r>
          </w:p>
        </w:tc>
      </w:tr>
      <w:tr w:rsidR="00A9169C" w:rsidRPr="00007C0B" w14:paraId="31E73CBB" w14:textId="77777777" w:rsidTr="0003707F">
        <w:tc>
          <w:tcPr>
            <w:tcW w:w="1345" w:type="dxa"/>
          </w:tcPr>
          <w:p w14:paraId="105A3C12" w14:textId="08BF687C" w:rsidR="00A9169C" w:rsidRPr="00007C0B" w:rsidRDefault="00A0469F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84" w:type="dxa"/>
          </w:tcPr>
          <w:p w14:paraId="70BF2AAB" w14:textId="085F840F" w:rsidR="00A9169C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A9169C" w:rsidRPr="00007C0B">
              <w:rPr>
                <w:sz w:val="20"/>
                <w:szCs w:val="20"/>
              </w:rPr>
              <w:t xml:space="preserve"> Table </w:t>
            </w:r>
            <w:r w:rsidR="00772AC7">
              <w:rPr>
                <w:sz w:val="20"/>
                <w:szCs w:val="20"/>
              </w:rPr>
              <w:t>6</w:t>
            </w:r>
          </w:p>
        </w:tc>
        <w:tc>
          <w:tcPr>
            <w:tcW w:w="6086" w:type="dxa"/>
          </w:tcPr>
          <w:p w14:paraId="70D4E1CC" w14:textId="2AE8CE79" w:rsidR="00A9169C" w:rsidRPr="00685D0D" w:rsidRDefault="00772AC7" w:rsidP="0003707F">
            <w:pPr>
              <w:rPr>
                <w:bCs/>
                <w:sz w:val="20"/>
                <w:szCs w:val="20"/>
              </w:rPr>
            </w:pPr>
            <w:r w:rsidRPr="00685D0D">
              <w:rPr>
                <w:rFonts w:cs="Times New Roman"/>
                <w:bCs/>
                <w:sz w:val="20"/>
                <w:szCs w:val="20"/>
              </w:rPr>
              <w:t>Unmatched multivariable logistic regression model with PS score for hospitalization</w:t>
            </w:r>
          </w:p>
        </w:tc>
      </w:tr>
      <w:tr w:rsidR="00772AC7" w:rsidRPr="00007C0B" w14:paraId="284F1366" w14:textId="77777777" w:rsidTr="0003707F">
        <w:tc>
          <w:tcPr>
            <w:tcW w:w="1345" w:type="dxa"/>
          </w:tcPr>
          <w:p w14:paraId="23343BF1" w14:textId="3218074F" w:rsidR="00772AC7" w:rsidRDefault="00A0469F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84" w:type="dxa"/>
          </w:tcPr>
          <w:p w14:paraId="25EC58AE" w14:textId="3930F876" w:rsidR="00772AC7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772AC7">
              <w:rPr>
                <w:sz w:val="20"/>
                <w:szCs w:val="20"/>
              </w:rPr>
              <w:t xml:space="preserve"> Table 7</w:t>
            </w:r>
          </w:p>
        </w:tc>
        <w:tc>
          <w:tcPr>
            <w:tcW w:w="6086" w:type="dxa"/>
          </w:tcPr>
          <w:p w14:paraId="7712D3AA" w14:textId="39CDDE51" w:rsidR="00772AC7" w:rsidRPr="00685D0D" w:rsidRDefault="00631A5B" w:rsidP="0003707F">
            <w:pPr>
              <w:rPr>
                <w:rFonts w:cs="Times New Roman"/>
                <w:bCs/>
                <w:sz w:val="20"/>
                <w:szCs w:val="20"/>
              </w:rPr>
            </w:pPr>
            <w:r w:rsidRPr="00685D0D">
              <w:rPr>
                <w:rFonts w:cs="Times New Roman"/>
                <w:bCs/>
                <w:sz w:val="20"/>
                <w:szCs w:val="20"/>
              </w:rPr>
              <w:t>Multivariate logistic regression model for hospitalization in symptomatic subgroup</w:t>
            </w:r>
          </w:p>
        </w:tc>
      </w:tr>
      <w:tr w:rsidR="00772AC7" w:rsidRPr="00007C0B" w14:paraId="65EFB78C" w14:textId="77777777" w:rsidTr="0003707F">
        <w:tc>
          <w:tcPr>
            <w:tcW w:w="1345" w:type="dxa"/>
          </w:tcPr>
          <w:p w14:paraId="5FD74BE4" w14:textId="5EDD2642" w:rsidR="00772AC7" w:rsidRDefault="00631A5B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A7F25">
              <w:rPr>
                <w:sz w:val="20"/>
                <w:szCs w:val="20"/>
              </w:rPr>
              <w:t>1</w:t>
            </w:r>
          </w:p>
        </w:tc>
        <w:tc>
          <w:tcPr>
            <w:tcW w:w="2284" w:type="dxa"/>
          </w:tcPr>
          <w:p w14:paraId="61875533" w14:textId="14FCC5CA" w:rsidR="00772AC7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631A5B">
              <w:rPr>
                <w:sz w:val="20"/>
                <w:szCs w:val="20"/>
              </w:rPr>
              <w:t xml:space="preserve"> Figure 2</w:t>
            </w:r>
          </w:p>
        </w:tc>
        <w:tc>
          <w:tcPr>
            <w:tcW w:w="6086" w:type="dxa"/>
          </w:tcPr>
          <w:p w14:paraId="1FDC6A88" w14:textId="359CDB58" w:rsidR="00772AC7" w:rsidRPr="00685D0D" w:rsidRDefault="000355EC" w:rsidP="0003707F">
            <w:pPr>
              <w:rPr>
                <w:rFonts w:cs="Times New Roman"/>
                <w:bCs/>
                <w:sz w:val="20"/>
                <w:szCs w:val="20"/>
              </w:rPr>
            </w:pPr>
            <w:r w:rsidRPr="000355EC">
              <w:rPr>
                <w:rFonts w:cs="Times New Roman"/>
                <w:bCs/>
                <w:sz w:val="20"/>
                <w:szCs w:val="20"/>
              </w:rPr>
              <w:t>Hospitalization according to Hydroxychloroquine Exposure Among Cohort with Fever, Cough or Shortness of Breath at Time of Evaluation</w:t>
            </w:r>
          </w:p>
        </w:tc>
      </w:tr>
      <w:tr w:rsidR="00772AC7" w:rsidRPr="00007C0B" w14:paraId="1FD9CE7F" w14:textId="77777777" w:rsidTr="0003707F">
        <w:tc>
          <w:tcPr>
            <w:tcW w:w="1345" w:type="dxa"/>
          </w:tcPr>
          <w:p w14:paraId="05D23817" w14:textId="65119388" w:rsidR="00772AC7" w:rsidRDefault="00772AC7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A7F25">
              <w:rPr>
                <w:sz w:val="20"/>
                <w:szCs w:val="20"/>
              </w:rPr>
              <w:t>2</w:t>
            </w:r>
          </w:p>
        </w:tc>
        <w:tc>
          <w:tcPr>
            <w:tcW w:w="2284" w:type="dxa"/>
          </w:tcPr>
          <w:p w14:paraId="6CBE8F70" w14:textId="6F58F962" w:rsidR="00772AC7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0355EC">
              <w:rPr>
                <w:sz w:val="20"/>
                <w:szCs w:val="20"/>
              </w:rPr>
              <w:t xml:space="preserve"> table 8A-C</w:t>
            </w:r>
          </w:p>
        </w:tc>
        <w:tc>
          <w:tcPr>
            <w:tcW w:w="6086" w:type="dxa"/>
          </w:tcPr>
          <w:p w14:paraId="6591A7A8" w14:textId="6EBA665A" w:rsidR="00772AC7" w:rsidRPr="00685D0D" w:rsidRDefault="000355EC" w:rsidP="0003707F">
            <w:pPr>
              <w:rPr>
                <w:rFonts w:cs="Times New Roman"/>
                <w:bCs/>
                <w:sz w:val="20"/>
                <w:szCs w:val="20"/>
              </w:rPr>
            </w:pPr>
            <w:r w:rsidRPr="00685D0D">
              <w:rPr>
                <w:rFonts w:cs="Times New Roman"/>
                <w:bCs/>
                <w:sz w:val="20"/>
                <w:szCs w:val="20"/>
              </w:rPr>
              <w:t xml:space="preserve">Matched multivariate logistic regression models for hospitalization in age </w:t>
            </w:r>
            <w:r w:rsidRPr="00685D0D">
              <w:rPr>
                <w:rFonts w:cs="Times New Roman"/>
                <w:bCs/>
                <w:sz w:val="20"/>
                <w:szCs w:val="20"/>
                <w:u w:val="single"/>
              </w:rPr>
              <w:t>&gt;</w:t>
            </w:r>
            <w:r w:rsidRPr="00685D0D">
              <w:rPr>
                <w:rFonts w:cs="Times New Roman"/>
                <w:bCs/>
                <w:sz w:val="20"/>
                <w:szCs w:val="20"/>
              </w:rPr>
              <w:t>65</w:t>
            </w:r>
          </w:p>
        </w:tc>
      </w:tr>
      <w:tr w:rsidR="00772AC7" w:rsidRPr="00007C0B" w14:paraId="17D46163" w14:textId="77777777" w:rsidTr="0003707F">
        <w:tc>
          <w:tcPr>
            <w:tcW w:w="1345" w:type="dxa"/>
          </w:tcPr>
          <w:p w14:paraId="32EF0BC0" w14:textId="6E55B546" w:rsidR="00772AC7" w:rsidRDefault="00772AC7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A7F25">
              <w:rPr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17A29C92" w14:textId="70472E39" w:rsidR="00772AC7" w:rsidRPr="00007C0B" w:rsidRDefault="00D86814" w:rsidP="00037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</w:t>
            </w:r>
            <w:r w:rsidR="00193657">
              <w:rPr>
                <w:sz w:val="20"/>
                <w:szCs w:val="20"/>
              </w:rPr>
              <w:t xml:space="preserve"> table 9</w:t>
            </w:r>
          </w:p>
        </w:tc>
        <w:tc>
          <w:tcPr>
            <w:tcW w:w="6086" w:type="dxa"/>
          </w:tcPr>
          <w:p w14:paraId="545D3C05" w14:textId="3454C655" w:rsidR="00772AC7" w:rsidRPr="00007C0B" w:rsidRDefault="00193657" w:rsidP="0003707F">
            <w:pPr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ariate logistic regression in HCQ subgroup with symptoms</w:t>
            </w:r>
            <w:r w:rsidR="006B2EA1">
              <w:rPr>
                <w:color w:val="000000"/>
                <w:sz w:val="20"/>
                <w:szCs w:val="20"/>
              </w:rPr>
              <w:t xml:space="preserve"> &gt;2 days compared to </w:t>
            </w:r>
            <w:r w:rsidR="006B2EA1" w:rsidRPr="006B2EA1">
              <w:rPr>
                <w:color w:val="000000"/>
                <w:sz w:val="20"/>
                <w:szCs w:val="20"/>
                <w:u w:val="single"/>
              </w:rPr>
              <w:t>&lt;</w:t>
            </w:r>
            <w:r w:rsidR="006B2EA1">
              <w:rPr>
                <w:color w:val="000000"/>
                <w:sz w:val="20"/>
                <w:szCs w:val="20"/>
              </w:rPr>
              <w:t>2 days</w:t>
            </w:r>
          </w:p>
        </w:tc>
      </w:tr>
    </w:tbl>
    <w:p w14:paraId="0F11A1E3" w14:textId="77777777" w:rsidR="00A9169C" w:rsidRPr="00007C0B" w:rsidRDefault="00A9169C" w:rsidP="00A9169C">
      <w:pPr>
        <w:rPr>
          <w:sz w:val="20"/>
          <w:szCs w:val="20"/>
        </w:rPr>
      </w:pPr>
    </w:p>
    <w:p w14:paraId="327C2DAC" w14:textId="77777777" w:rsidR="00A9169C" w:rsidRPr="00007C0B" w:rsidRDefault="00A9169C" w:rsidP="00A9169C">
      <w:pPr>
        <w:rPr>
          <w:sz w:val="20"/>
          <w:szCs w:val="20"/>
        </w:rPr>
      </w:pPr>
    </w:p>
    <w:p w14:paraId="682F5C72" w14:textId="73093E81" w:rsidR="00A9169C" w:rsidRDefault="00A9169C">
      <w:r>
        <w:t>Authors</w:t>
      </w:r>
    </w:p>
    <w:p w14:paraId="691B5A65" w14:textId="77777777" w:rsidR="00631A5B" w:rsidRDefault="00A9169C" w:rsidP="00631A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0908">
        <w:rPr>
          <w:rFonts w:ascii="Times New Roman" w:hAnsi="Times New Roman" w:cs="Times New Roman"/>
          <w:sz w:val="24"/>
          <w:szCs w:val="24"/>
        </w:rPr>
        <w:t xml:space="preserve">Andrew Ip, M.D. M.S., Jaeil Ahn, Ph.D., </w:t>
      </w:r>
      <w:proofErr w:type="spellStart"/>
      <w:r w:rsidRPr="00630908">
        <w:rPr>
          <w:rFonts w:ascii="Times New Roman" w:hAnsi="Times New Roman" w:cs="Times New Roman"/>
          <w:sz w:val="24"/>
          <w:szCs w:val="24"/>
        </w:rPr>
        <w:t>Yizhao</w:t>
      </w:r>
      <w:proofErr w:type="spellEnd"/>
      <w:r w:rsidRPr="00630908">
        <w:rPr>
          <w:rFonts w:ascii="Times New Roman" w:hAnsi="Times New Roman" w:cs="Times New Roman"/>
          <w:sz w:val="24"/>
          <w:szCs w:val="24"/>
        </w:rPr>
        <w:t xml:space="preserve"> Zhou, M.S., Andre H. Goy, M.D., Eric Hansen, B.S. M.S., Andrew L Pecora, M.D., Brittany A </w:t>
      </w:r>
      <w:proofErr w:type="spellStart"/>
      <w:r w:rsidRPr="00630908">
        <w:rPr>
          <w:rFonts w:ascii="Times New Roman" w:hAnsi="Times New Roman" w:cs="Times New Roman"/>
          <w:sz w:val="24"/>
          <w:szCs w:val="24"/>
        </w:rPr>
        <w:t>Sinclaire</w:t>
      </w:r>
      <w:proofErr w:type="spellEnd"/>
      <w:r w:rsidRPr="00630908">
        <w:rPr>
          <w:rFonts w:ascii="Times New Roman" w:hAnsi="Times New Roman" w:cs="Times New Roman"/>
          <w:sz w:val="24"/>
          <w:szCs w:val="24"/>
        </w:rPr>
        <w:t xml:space="preserve">, M.S., </w:t>
      </w:r>
      <w:proofErr w:type="spellStart"/>
      <w:r w:rsidRPr="00630908">
        <w:rPr>
          <w:rFonts w:ascii="Times New Roman" w:hAnsi="Times New Roman" w:cs="Times New Roman"/>
          <w:sz w:val="24"/>
          <w:szCs w:val="24"/>
        </w:rPr>
        <w:t>Urszula</w:t>
      </w:r>
      <w:proofErr w:type="spellEnd"/>
      <w:r w:rsidRPr="0063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0908">
        <w:rPr>
          <w:rFonts w:ascii="Times New Roman" w:hAnsi="Times New Roman" w:cs="Times New Roman"/>
          <w:sz w:val="24"/>
          <w:szCs w:val="24"/>
        </w:rPr>
        <w:t>Bednarz</w:t>
      </w:r>
      <w:proofErr w:type="spellEnd"/>
      <w:r w:rsidRPr="00630908">
        <w:rPr>
          <w:rFonts w:ascii="Times New Roman" w:hAnsi="Times New Roman" w:cs="Times New Roman"/>
          <w:sz w:val="24"/>
          <w:szCs w:val="24"/>
        </w:rPr>
        <w:t xml:space="preserve">, B.S CCRP, Michael Marafelias, B.S., Shivam Mathura, B.A., </w:t>
      </w:r>
      <w:proofErr w:type="spellStart"/>
      <w:r w:rsidRPr="00630908">
        <w:rPr>
          <w:rFonts w:ascii="Times New Roman" w:hAnsi="Times New Roman" w:cs="Times New Roman"/>
          <w:sz w:val="24"/>
          <w:szCs w:val="24"/>
        </w:rPr>
        <w:t>Ihor</w:t>
      </w:r>
      <w:proofErr w:type="spellEnd"/>
      <w:r w:rsidRPr="00630908">
        <w:rPr>
          <w:rFonts w:ascii="Times New Roman" w:hAnsi="Times New Roman" w:cs="Times New Roman"/>
          <w:sz w:val="24"/>
          <w:szCs w:val="24"/>
        </w:rPr>
        <w:t xml:space="preserve"> S </w:t>
      </w:r>
      <w:proofErr w:type="spellStart"/>
      <w:r w:rsidRPr="00630908">
        <w:rPr>
          <w:rFonts w:ascii="Times New Roman" w:hAnsi="Times New Roman" w:cs="Times New Roman"/>
          <w:sz w:val="24"/>
          <w:szCs w:val="24"/>
        </w:rPr>
        <w:t>Sawczuk</w:t>
      </w:r>
      <w:proofErr w:type="spellEnd"/>
      <w:r w:rsidRPr="00630908">
        <w:rPr>
          <w:rFonts w:ascii="Times New Roman" w:hAnsi="Times New Roman" w:cs="Times New Roman"/>
          <w:sz w:val="24"/>
          <w:szCs w:val="24"/>
        </w:rPr>
        <w:t>, M.D.,</w:t>
      </w:r>
      <w:r>
        <w:rPr>
          <w:rFonts w:ascii="Times New Roman" w:hAnsi="Times New Roman" w:cs="Times New Roman"/>
          <w:sz w:val="24"/>
          <w:szCs w:val="24"/>
        </w:rPr>
        <w:t xml:space="preserve"> Joseph P.</w:t>
      </w:r>
      <w:r w:rsidRPr="001936D1">
        <w:rPr>
          <w:rFonts w:ascii="Times New Roman" w:hAnsi="Times New Roman" w:cs="Times New Roman"/>
          <w:sz w:val="24"/>
          <w:szCs w:val="24"/>
        </w:rPr>
        <w:t xml:space="preserve"> Underwood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, David M.</w:t>
      </w:r>
      <w:r w:rsidRPr="001936D1">
        <w:rPr>
          <w:rFonts w:ascii="Times New Roman" w:hAnsi="Times New Roman" w:cs="Times New Roman"/>
          <w:sz w:val="24"/>
          <w:szCs w:val="24"/>
        </w:rPr>
        <w:t xml:space="preserve"> Walker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1936D1">
        <w:rPr>
          <w:rFonts w:ascii="Times New Roman" w:hAnsi="Times New Roman" w:cs="Times New Roman"/>
          <w:sz w:val="24"/>
          <w:szCs w:val="24"/>
        </w:rPr>
        <w:t>Rajiv Prasad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, Robert L.</w:t>
      </w:r>
      <w:r w:rsidRPr="001936D1">
        <w:rPr>
          <w:rFonts w:ascii="Times New Roman" w:hAnsi="Times New Roman" w:cs="Times New Roman"/>
          <w:sz w:val="24"/>
          <w:szCs w:val="24"/>
        </w:rPr>
        <w:t xml:space="preserve"> Sweeney,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., Marie </w:t>
      </w:r>
      <w:r w:rsidRPr="001936D1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936D1">
        <w:rPr>
          <w:rFonts w:ascii="Times New Roman" w:hAnsi="Times New Roman" w:cs="Times New Roman"/>
          <w:sz w:val="24"/>
          <w:szCs w:val="24"/>
        </w:rPr>
        <w:t>Ponce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1936D1">
        <w:rPr>
          <w:rFonts w:ascii="Times New Roman" w:hAnsi="Times New Roman" w:cs="Times New Roman"/>
          <w:sz w:val="24"/>
          <w:szCs w:val="24"/>
        </w:rPr>
        <w:t>Sam</w:t>
      </w:r>
      <w:r>
        <w:rPr>
          <w:rFonts w:ascii="Times New Roman" w:hAnsi="Times New Roman" w:cs="Times New Roman"/>
          <w:sz w:val="24"/>
          <w:szCs w:val="24"/>
        </w:rPr>
        <w:t>uel</w:t>
      </w:r>
      <w:r w:rsidRPr="001936D1">
        <w:rPr>
          <w:rFonts w:ascii="Times New Roman" w:hAnsi="Times New Roman" w:cs="Times New Roman"/>
          <w:sz w:val="24"/>
          <w:szCs w:val="24"/>
        </w:rPr>
        <w:t xml:space="preserve"> 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36D1">
        <w:rPr>
          <w:rFonts w:ascii="Times New Roman" w:hAnsi="Times New Roman" w:cs="Times New Roman"/>
          <w:sz w:val="24"/>
          <w:szCs w:val="24"/>
        </w:rPr>
        <w:t>Capra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1936D1">
        <w:rPr>
          <w:rFonts w:ascii="Times New Roman" w:hAnsi="Times New Roman" w:cs="Times New Roman"/>
          <w:sz w:val="24"/>
          <w:szCs w:val="24"/>
        </w:rPr>
        <w:t xml:space="preserve">Frank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1936D1">
        <w:rPr>
          <w:rFonts w:ascii="Times New Roman" w:hAnsi="Times New Roman" w:cs="Times New Roman"/>
          <w:sz w:val="24"/>
          <w:szCs w:val="24"/>
        </w:rPr>
        <w:t>Cunningham, M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36D1">
        <w:rPr>
          <w:rFonts w:ascii="Times New Roman" w:hAnsi="Times New Roman" w:cs="Times New Roman"/>
          <w:sz w:val="24"/>
          <w:szCs w:val="24"/>
        </w:rPr>
        <w:t>Art</w:t>
      </w:r>
      <w:r>
        <w:rPr>
          <w:rFonts w:ascii="Times New Roman" w:hAnsi="Times New Roman" w:cs="Times New Roman"/>
          <w:sz w:val="24"/>
          <w:szCs w:val="24"/>
        </w:rPr>
        <w:t>hur G.</w:t>
      </w:r>
      <w:r w:rsidRPr="001936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6D1">
        <w:rPr>
          <w:rFonts w:ascii="Times New Roman" w:hAnsi="Times New Roman" w:cs="Times New Roman"/>
          <w:sz w:val="24"/>
          <w:szCs w:val="24"/>
        </w:rPr>
        <w:t>Calise</w:t>
      </w:r>
      <w:proofErr w:type="spellEnd"/>
      <w:r w:rsidRPr="001936D1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1936D1">
        <w:rPr>
          <w:rFonts w:ascii="Times New Roman" w:hAnsi="Times New Roman" w:cs="Times New Roman"/>
          <w:sz w:val="24"/>
          <w:szCs w:val="24"/>
        </w:rPr>
        <w:t>Brad</w:t>
      </w:r>
      <w:r>
        <w:rPr>
          <w:rFonts w:ascii="Times New Roman" w:hAnsi="Times New Roman" w:cs="Times New Roman"/>
          <w:sz w:val="24"/>
          <w:szCs w:val="24"/>
        </w:rPr>
        <w:t xml:space="preserve">ley L. </w:t>
      </w:r>
      <w:r w:rsidRPr="001936D1">
        <w:rPr>
          <w:rFonts w:ascii="Times New Roman" w:hAnsi="Times New Roman" w:cs="Times New Roman"/>
          <w:sz w:val="24"/>
          <w:szCs w:val="24"/>
        </w:rPr>
        <w:t>Pulver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36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320B66">
        <w:rPr>
          <w:rFonts w:ascii="Times New Roman" w:hAnsi="Times New Roman" w:cs="Times New Roman"/>
          <w:sz w:val="24"/>
          <w:szCs w:val="24"/>
        </w:rPr>
        <w:t xml:space="preserve">Dominic </w:t>
      </w:r>
      <w:proofErr w:type="spellStart"/>
      <w:r w:rsidRPr="00320B66">
        <w:rPr>
          <w:rFonts w:ascii="Times New Roman" w:hAnsi="Times New Roman" w:cs="Times New Roman"/>
          <w:sz w:val="24"/>
          <w:szCs w:val="24"/>
        </w:rPr>
        <w:t>Ruocco</w:t>
      </w:r>
      <w:proofErr w:type="spellEnd"/>
      <w:r w:rsidRPr="00320B66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0B6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320B66">
        <w:rPr>
          <w:rFonts w:ascii="Times New Roman" w:hAnsi="Times New Roman" w:cs="Times New Roman"/>
          <w:sz w:val="24"/>
          <w:szCs w:val="24"/>
        </w:rPr>
        <w:t>Gregg</w:t>
      </w:r>
      <w:r>
        <w:rPr>
          <w:rFonts w:ascii="Times New Roman" w:hAnsi="Times New Roman" w:cs="Times New Roman"/>
          <w:sz w:val="24"/>
          <w:szCs w:val="24"/>
        </w:rPr>
        <w:t>ory E.</w:t>
      </w:r>
      <w:r w:rsidRPr="00320B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B66">
        <w:rPr>
          <w:rFonts w:ascii="Times New Roman" w:hAnsi="Times New Roman" w:cs="Times New Roman"/>
          <w:sz w:val="24"/>
          <w:szCs w:val="24"/>
        </w:rPr>
        <w:t>Mojares</w:t>
      </w:r>
      <w:proofErr w:type="spellEnd"/>
      <w:r w:rsidRPr="00320B66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0B6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., Michael P.</w:t>
      </w:r>
      <w:r w:rsidRPr="00320B66">
        <w:rPr>
          <w:rFonts w:ascii="Times New Roman" w:hAnsi="Times New Roman" w:cs="Times New Roman"/>
          <w:sz w:val="24"/>
          <w:szCs w:val="24"/>
        </w:rPr>
        <w:t xml:space="preserve"> Eagan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0B6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320B66">
        <w:rPr>
          <w:rFonts w:ascii="Times New Roman" w:hAnsi="Times New Roman" w:cs="Times New Roman"/>
          <w:sz w:val="24"/>
          <w:szCs w:val="24"/>
        </w:rPr>
        <w:t>Kristy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  <w:r w:rsidRPr="00320B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B66">
        <w:rPr>
          <w:rFonts w:ascii="Times New Roman" w:hAnsi="Times New Roman" w:cs="Times New Roman"/>
          <w:sz w:val="24"/>
          <w:szCs w:val="24"/>
        </w:rPr>
        <w:t>Ziontz</w:t>
      </w:r>
      <w:proofErr w:type="spellEnd"/>
      <w:r w:rsidRPr="00320B66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0B6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320B66">
        <w:rPr>
          <w:rFonts w:ascii="Times New Roman" w:hAnsi="Times New Roman" w:cs="Times New Roman"/>
          <w:sz w:val="24"/>
          <w:szCs w:val="24"/>
        </w:rPr>
        <w:t xml:space="preserve">Paul </w:t>
      </w:r>
      <w:proofErr w:type="spellStart"/>
      <w:r w:rsidRPr="00320B66">
        <w:rPr>
          <w:rFonts w:ascii="Times New Roman" w:hAnsi="Times New Roman" w:cs="Times New Roman"/>
          <w:sz w:val="24"/>
          <w:szCs w:val="24"/>
        </w:rPr>
        <w:t>Mastrokyriakos</w:t>
      </w:r>
      <w:proofErr w:type="spellEnd"/>
      <w:r w:rsidRPr="00320B66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0B6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., and </w:t>
      </w:r>
      <w:r w:rsidRPr="00630908">
        <w:rPr>
          <w:rFonts w:ascii="Times New Roman" w:hAnsi="Times New Roman" w:cs="Times New Roman"/>
          <w:sz w:val="24"/>
          <w:szCs w:val="24"/>
        </w:rPr>
        <w:t>Stuart L Goldberg, M.D.</w:t>
      </w:r>
    </w:p>
    <w:p w14:paraId="7DD55894" w14:textId="77777777" w:rsidR="00631A5B" w:rsidRDefault="00631A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B41AA6" w14:textId="29F66C3A" w:rsidR="00631A5B" w:rsidRPr="001C6827" w:rsidRDefault="00D86814" w:rsidP="00631A5B">
      <w:pP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lastRenderedPageBreak/>
        <w:t>Supplementary</w:t>
      </w:r>
      <w:r w:rsidR="00631A5B" w:rsidRPr="001C6827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 Figure 1</w:t>
      </w:r>
    </w:p>
    <w:p w14:paraId="246F604C" w14:textId="77777777" w:rsidR="00631A5B" w:rsidRPr="001C6827" w:rsidRDefault="00631A5B" w:rsidP="00631A5B">
      <w:pP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</w:p>
    <w:p w14:paraId="6C28041B" w14:textId="77777777" w:rsidR="00631A5B" w:rsidRPr="001C6827" w:rsidRDefault="00631A5B" w:rsidP="00631A5B">
      <w:pP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1C6827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Hospitalization according to Hydroxychloroquine Exposure from Self-Reported Onset of COVID-19 Symptoms</w:t>
      </w:r>
    </w:p>
    <w:p w14:paraId="7CC34AB2" w14:textId="77777777" w:rsidR="00631A5B" w:rsidRDefault="00631A5B" w:rsidP="00631A5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B157756" w14:textId="77777777" w:rsidR="00631A5B" w:rsidRDefault="00631A5B" w:rsidP="00631A5B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1901501" w14:textId="77777777" w:rsidR="00631A5B" w:rsidRDefault="00631A5B" w:rsidP="00631A5B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noProof/>
          <w:color w:val="FF0000"/>
          <w:sz w:val="26"/>
          <w:szCs w:val="26"/>
        </w:rPr>
        <w:drawing>
          <wp:inline distT="0" distB="0" distL="0" distR="0" wp14:anchorId="1DEBC5B4" wp14:editId="790C50D2">
            <wp:extent cx="5943600" cy="42456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29D74" w14:textId="77777777" w:rsidR="00631A5B" w:rsidRDefault="00631A5B" w:rsidP="00631A5B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0DF6007" w14:textId="77777777" w:rsidR="00631A5B" w:rsidRDefault="00631A5B" w:rsidP="00631A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umulative prevalence of hospitalization among mildly symptomatic COVID-19 patients according to outpatient exposure to hydroxychloroquine from onset of self-reported symptoms </w:t>
      </w:r>
    </w:p>
    <w:p w14:paraId="2473D42C" w14:textId="77777777" w:rsidR="00631A5B" w:rsidRDefault="00631A5B" w:rsidP="00631A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HCQ=hydroxychloroquine. </w:t>
      </w:r>
    </w:p>
    <w:p w14:paraId="0A9F577B" w14:textId="77777777" w:rsidR="00631A5B" w:rsidRDefault="00631A5B" w:rsidP="00631A5B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50910701" w14:textId="1420DF16" w:rsidR="009F1146" w:rsidRPr="00461B02" w:rsidRDefault="00D86814" w:rsidP="009F1146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1</w:t>
      </w:r>
      <w:r w:rsidR="009F1146" w:rsidRPr="00461B0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</w:p>
    <w:p w14:paraId="66C6A460" w14:textId="77777777" w:rsidR="009F1146" w:rsidRPr="00461B02" w:rsidRDefault="009F1146" w:rsidP="009F1146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  <w:r w:rsidRPr="00461B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Matched multivariate logistic regression model with the stepwise (AIC based) variable selection procedure for hospitalization (sample size=1067)</w:t>
      </w: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1294"/>
        <w:gridCol w:w="1276"/>
        <w:gridCol w:w="892"/>
      </w:tblGrid>
      <w:tr w:rsidR="009F1146" w:rsidRPr="00461B02" w14:paraId="173B3E9A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9CF01B" w14:textId="77777777" w:rsidR="009F1146" w:rsidRPr="00461B02" w:rsidRDefault="009F1146" w:rsidP="0003707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B437F7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D3D7D1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0B6C00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9F1146" w:rsidRPr="00461B02" w14:paraId="122A1586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DD647F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655214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0A78FE" w14:textId="69183BB5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3,0.9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D09D29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0</w:t>
            </w:r>
          </w:p>
        </w:tc>
      </w:tr>
      <w:tr w:rsidR="009F1146" w:rsidRPr="00461B02" w14:paraId="0181AEBB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7388712C" w14:textId="77777777" w:rsidR="009F1146" w:rsidRPr="00461B02" w:rsidRDefault="009F1146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46A875D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2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5D7E7A9" w14:textId="583F3255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.01,1.0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6DEEEF3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461B02" w14:paraId="10E4DA46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6718F63A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3AAF50D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73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087BAD5" w14:textId="0111CF92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.00,1.88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2173F51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7</w:t>
            </w:r>
          </w:p>
        </w:tc>
      </w:tr>
      <w:tr w:rsidR="009F1146" w:rsidRPr="00461B02" w14:paraId="28349B85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6966CB9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3D5BF03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8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A0DACB4" w14:textId="0415800C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43,1.0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9A774B1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6</w:t>
            </w:r>
          </w:p>
        </w:tc>
      </w:tr>
      <w:tr w:rsidR="009F1146" w:rsidRPr="00461B02" w14:paraId="5EBF1C82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053F027B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D4ECEE5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33641975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2231776C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F1146" w:rsidRPr="00461B02" w14:paraId="4F6BEFFE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64B5A2DB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735A086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309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F5BFCE9" w14:textId="2B071258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4.59,8.7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7025462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461B02" w14:paraId="4D262B94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7AE2CC8B" w14:textId="77777777" w:rsidR="009F1146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 xml:space="preserve">Disease severity, </w:t>
            </w:r>
          </w:p>
          <w:p w14:paraId="69CDF890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DC5A71F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42A91EF0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6D14AC62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F1146" w:rsidRPr="00461B02" w14:paraId="0CAF0D77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4C62AFE5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FA</w:t>
            </w:r>
            <w:proofErr w:type="spellEnd"/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102C9F3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30A1603" w14:textId="3AA6D93B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1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0.2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4FB6DC6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</w:tbl>
    <w:p w14:paraId="32A43B1D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617C99CE" w14:textId="77777777" w:rsidR="009F1146" w:rsidRPr="00461B02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eastAsia="zh-CN"/>
        </w:rPr>
      </w:pPr>
      <w:proofErr w:type="gramStart"/>
      <w:r w:rsidRPr="00461B0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Note :</w:t>
      </w:r>
      <w:proofErr w:type="gramEnd"/>
      <w:r w:rsidRPr="00461B0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est of m</w:t>
      </w:r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>odel goodness of fit shows a good fit with p-value=0.344 (g=8)</w:t>
      </w:r>
    </w:p>
    <w:p w14:paraId="04255E9D" w14:textId="77777777" w:rsidR="009F1146" w:rsidRPr="00461B02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zh-CN"/>
        </w:rPr>
      </w:pPr>
    </w:p>
    <w:p w14:paraId="254ED868" w14:textId="65D20DD0" w:rsidR="003E0E2A" w:rsidRPr="00461B02" w:rsidRDefault="003E0E2A" w:rsidP="003E0E2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upplementary Table 1</w:t>
      </w:r>
      <w:r w:rsidR="00C86F67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– missing data excluded</w:t>
      </w:r>
    </w:p>
    <w:p w14:paraId="4773DBEE" w14:textId="7E910EFE" w:rsidR="00544963" w:rsidRDefault="00544963" w:rsidP="005449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461B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Matched multivariate logistic regression model with the stepwise (AIC based) variable selection procedure </w:t>
      </w:r>
      <w:r w:rsidRPr="001C6827">
        <w:rPr>
          <w:rFonts w:ascii="Times New Roman" w:eastAsia="Times New Roman" w:hAnsi="Times New Roman" w:cs="Times New Roman"/>
          <w:b/>
          <w:color w:val="000000"/>
          <w:lang w:eastAsia="zh-CN"/>
        </w:rPr>
        <w:t xml:space="preserve">hospitalization 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excluding individuals with any missing values. (sample size=993)</w:t>
      </w:r>
    </w:p>
    <w:p w14:paraId="1DF90F7A" w14:textId="77777777" w:rsidR="00544963" w:rsidRPr="00A2615E" w:rsidRDefault="00544963" w:rsidP="00A2615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eastAsia="zh-CN"/>
        </w:rPr>
      </w:pPr>
    </w:p>
    <w:tbl>
      <w:tblPr>
        <w:tblW w:w="71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5"/>
        <w:gridCol w:w="1256"/>
        <w:gridCol w:w="1516"/>
        <w:gridCol w:w="1753"/>
      </w:tblGrid>
      <w:tr w:rsidR="00544963" w:rsidRPr="00461B02" w14:paraId="7BF7AA96" w14:textId="77777777" w:rsidTr="00A2615E">
        <w:trPr>
          <w:trHeight w:val="144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C91DDD" w14:textId="77777777" w:rsidR="00544963" w:rsidRPr="00461B02" w:rsidRDefault="00544963" w:rsidP="00A3198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8B9069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2FDFEA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ADF0B3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CC2A7F" w:rsidRPr="00461B02" w14:paraId="642D6882" w14:textId="77777777" w:rsidTr="00A2615E">
        <w:trPr>
          <w:trHeight w:val="144"/>
        </w:trPr>
        <w:tc>
          <w:tcPr>
            <w:tcW w:w="25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583919" w14:textId="77777777" w:rsidR="00CC2A7F" w:rsidRPr="00461B02" w:rsidRDefault="00CC2A7F" w:rsidP="00CC2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93509E" w14:textId="00284AF5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88A3C0" w14:textId="4E260993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D74B34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0.9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FEDB3B" w14:textId="327E9251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CC2A7F" w:rsidRPr="00461B02" w14:paraId="2A8A3692" w14:textId="77777777" w:rsidTr="00A2615E">
        <w:trPr>
          <w:trHeight w:val="144"/>
        </w:trPr>
        <w:tc>
          <w:tcPr>
            <w:tcW w:w="2585" w:type="dxa"/>
            <w:shd w:val="clear" w:color="auto" w:fill="auto"/>
            <w:hideMark/>
          </w:tcPr>
          <w:p w14:paraId="3D0F29A7" w14:textId="77777777" w:rsidR="00CC2A7F" w:rsidRPr="00461B02" w:rsidRDefault="00CC2A7F" w:rsidP="00CC2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9BDD120" w14:textId="2BBBA635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2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0C69DA" w14:textId="4A53D996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01,1.03)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145B6FF" w14:textId="07FE70ED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C2A7F" w:rsidRPr="00461B02" w14:paraId="557ACDD8" w14:textId="77777777" w:rsidTr="00A2615E">
        <w:trPr>
          <w:trHeight w:val="144"/>
        </w:trPr>
        <w:tc>
          <w:tcPr>
            <w:tcW w:w="2585" w:type="dxa"/>
            <w:shd w:val="clear" w:color="auto" w:fill="auto"/>
            <w:hideMark/>
          </w:tcPr>
          <w:p w14:paraId="135C4207" w14:textId="77777777" w:rsidR="00CC2A7F" w:rsidRPr="00461B02" w:rsidRDefault="00CC2A7F" w:rsidP="00CC2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555DC8DB" w14:textId="5232D07D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8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9EF49E3" w14:textId="5E2122AE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3,1.7</w:t>
            </w:r>
            <w:r w:rsidR="00D74B3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3BF23227" w14:textId="17394C15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CC2A7F" w:rsidRPr="00461B02" w14:paraId="518A957C" w14:textId="77777777" w:rsidTr="00A2615E">
        <w:trPr>
          <w:trHeight w:val="144"/>
        </w:trPr>
        <w:tc>
          <w:tcPr>
            <w:tcW w:w="2585" w:type="dxa"/>
            <w:shd w:val="clear" w:color="auto" w:fill="auto"/>
            <w:hideMark/>
          </w:tcPr>
          <w:p w14:paraId="6337C2D7" w14:textId="77777777" w:rsidR="00CC2A7F" w:rsidRPr="00461B02" w:rsidRDefault="00CC2A7F" w:rsidP="00CC2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D3A971B" w14:textId="089FAD49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BC3E150" w14:textId="7EB1CA88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4</w:t>
            </w:r>
            <w:r w:rsidR="00D74B3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1.05)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4A7B9AB" w14:textId="654DD56D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544963" w:rsidRPr="00461B02" w14:paraId="6C9FBA8E" w14:textId="77777777" w:rsidTr="00A2615E">
        <w:trPr>
          <w:trHeight w:val="144"/>
        </w:trPr>
        <w:tc>
          <w:tcPr>
            <w:tcW w:w="2585" w:type="dxa"/>
            <w:shd w:val="clear" w:color="auto" w:fill="auto"/>
          </w:tcPr>
          <w:p w14:paraId="4C959102" w14:textId="77777777" w:rsidR="00544963" w:rsidRPr="00461B02" w:rsidRDefault="00544963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0E8E733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21FA5177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3" w:type="dxa"/>
            <w:shd w:val="clear" w:color="auto" w:fill="auto"/>
            <w:vAlign w:val="bottom"/>
          </w:tcPr>
          <w:p w14:paraId="1B141614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C2A7F" w:rsidRPr="00461B02" w14:paraId="21C2A9ED" w14:textId="77777777" w:rsidTr="00A2615E">
        <w:trPr>
          <w:trHeight w:val="144"/>
        </w:trPr>
        <w:tc>
          <w:tcPr>
            <w:tcW w:w="2585" w:type="dxa"/>
            <w:shd w:val="clear" w:color="auto" w:fill="auto"/>
          </w:tcPr>
          <w:p w14:paraId="46C4C9C1" w14:textId="77777777" w:rsidR="00CC2A7F" w:rsidRPr="00461B02" w:rsidRDefault="00CC2A7F" w:rsidP="00CC2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67CC7CF" w14:textId="51BAD79E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.21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C0A09BE" w14:textId="5E8910CA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51,8.6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824AB0C" w14:textId="5079930D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44963" w:rsidRPr="00461B02" w14:paraId="4E0F8201" w14:textId="77777777" w:rsidTr="00A2615E">
        <w:trPr>
          <w:trHeight w:val="144"/>
        </w:trPr>
        <w:tc>
          <w:tcPr>
            <w:tcW w:w="2585" w:type="dxa"/>
            <w:shd w:val="clear" w:color="auto" w:fill="auto"/>
          </w:tcPr>
          <w:p w14:paraId="43FDB646" w14:textId="77777777" w:rsidR="00544963" w:rsidRDefault="00544963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 xml:space="preserve">Disease severity, </w:t>
            </w:r>
          </w:p>
          <w:p w14:paraId="774678B6" w14:textId="77777777" w:rsidR="00544963" w:rsidRPr="00461B02" w:rsidRDefault="00544963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n (%)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591E3CA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28DC9806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3" w:type="dxa"/>
            <w:shd w:val="clear" w:color="auto" w:fill="auto"/>
            <w:vAlign w:val="bottom"/>
          </w:tcPr>
          <w:p w14:paraId="31C0D747" w14:textId="77777777" w:rsidR="00544963" w:rsidRPr="00461B02" w:rsidRDefault="00544963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C2A7F" w:rsidRPr="00461B02" w14:paraId="0D5C4D3D" w14:textId="77777777" w:rsidTr="00A2615E">
        <w:trPr>
          <w:trHeight w:val="144"/>
        </w:trPr>
        <w:tc>
          <w:tcPr>
            <w:tcW w:w="2585" w:type="dxa"/>
            <w:shd w:val="clear" w:color="auto" w:fill="auto"/>
            <w:hideMark/>
          </w:tcPr>
          <w:p w14:paraId="43FB3794" w14:textId="77777777" w:rsidR="00CC2A7F" w:rsidRPr="00461B02" w:rsidRDefault="00CC2A7F" w:rsidP="00CC2A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FA</w:t>
            </w:r>
            <w:proofErr w:type="spellEnd"/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17901317" w14:textId="01AFFCA8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D392988" w14:textId="3F929828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0.2</w:t>
            </w:r>
            <w:r w:rsidR="00D74B34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4FB0784" w14:textId="01F57EBC" w:rsidR="00CC2A7F" w:rsidRPr="00461B02" w:rsidRDefault="00CC2A7F" w:rsidP="00CC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290BE16C" w14:textId="77777777" w:rsidR="00544963" w:rsidRDefault="00544963" w:rsidP="005449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47D3B1EB" w14:textId="390CA088" w:rsidR="00544963" w:rsidRPr="00461B02" w:rsidRDefault="00544963" w:rsidP="005449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eastAsia="zh-CN"/>
        </w:rPr>
      </w:pPr>
      <w:proofErr w:type="gramStart"/>
      <w:r w:rsidRPr="00461B0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Note :</w:t>
      </w:r>
      <w:proofErr w:type="gramEnd"/>
      <w:r w:rsidRPr="00461B0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est of m</w:t>
      </w:r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>odel goodness of fit shows a good fit with p-value=0.</w:t>
      </w:r>
      <w:r w:rsidR="00D91598">
        <w:rPr>
          <w:rFonts w:ascii="Times New Roman" w:eastAsia="Times New Roman" w:hAnsi="Times New Roman" w:cs="Times New Roman"/>
          <w:sz w:val="24"/>
          <w:szCs w:val="24"/>
          <w:lang w:eastAsia="zh-CN"/>
        </w:rPr>
        <w:t>708</w:t>
      </w:r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g=8)</w:t>
      </w:r>
    </w:p>
    <w:p w14:paraId="1A8CB5CF" w14:textId="77777777" w:rsidR="009F1146" w:rsidRDefault="009F1146" w:rsidP="009F1146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br w:type="page"/>
      </w:r>
    </w:p>
    <w:p w14:paraId="6755FB92" w14:textId="4232132A" w:rsidR="00441A9C" w:rsidRPr="00461B02" w:rsidRDefault="00D86814" w:rsidP="00441A9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2</w:t>
      </w:r>
    </w:p>
    <w:p w14:paraId="034E9839" w14:textId="77777777" w:rsidR="009F1146" w:rsidRPr="00461B02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  <w:r w:rsidRPr="00461B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Matched regression model with variables selected by Lasso (sample size=1067)</w:t>
      </w:r>
    </w:p>
    <w:p w14:paraId="79327488" w14:textId="77777777" w:rsidR="009F1146" w:rsidRPr="00461B02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1294"/>
        <w:gridCol w:w="1276"/>
        <w:gridCol w:w="892"/>
      </w:tblGrid>
      <w:tr w:rsidR="009F1146" w:rsidRPr="00461B02" w14:paraId="21D6A11B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AD7D99" w14:textId="77777777" w:rsidR="009F1146" w:rsidRPr="00461B02" w:rsidRDefault="009F1146" w:rsidP="0003707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B80842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21B639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589847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9F1146" w:rsidRPr="00461B02" w14:paraId="772D779E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EF3CF5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026D08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1D8036" w14:textId="4A04364B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0.9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CC42DA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9</w:t>
            </w:r>
          </w:p>
        </w:tc>
      </w:tr>
      <w:tr w:rsidR="009F1146" w:rsidRPr="00461B02" w14:paraId="36D2334A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2652D1C0" w14:textId="77777777" w:rsidR="009F1146" w:rsidRPr="00461B02" w:rsidRDefault="009F1146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2457536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23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DAE76E0" w14:textId="0BEAC1B3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.01,1.0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9135C8C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461B02" w14:paraId="52AE8677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9065BD9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3FE75FD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40142CE" w14:textId="00C12274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98,1.8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6C8ECA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9</w:t>
            </w:r>
          </w:p>
        </w:tc>
      </w:tr>
      <w:tr w:rsidR="009F1146" w:rsidRPr="00461B02" w14:paraId="62AA813A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0C696E15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3B0CFDB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2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122CF2F" w14:textId="78554D6A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82,1.82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F733AFA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14</w:t>
            </w:r>
          </w:p>
        </w:tc>
      </w:tr>
      <w:tr w:rsidR="009F1146" w:rsidRPr="00461B02" w14:paraId="3066094A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422C8A4D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1C28BF5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09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F8003A1" w14:textId="22B05D40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4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1.11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D181838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38</w:t>
            </w:r>
          </w:p>
        </w:tc>
      </w:tr>
      <w:tr w:rsidR="009F1146" w:rsidRPr="00461B02" w14:paraId="6D5A07A8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557F39C4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CD804E6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5640A639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0935BB2B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F1146" w:rsidRPr="00461B02" w14:paraId="503189C1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31E4AA39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C631FA7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9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1C2266D" w14:textId="160650BE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8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1.69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0491EDB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</w:tr>
      <w:tr w:rsidR="009F1146" w:rsidRPr="00461B02" w14:paraId="62A18FCB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177E94EC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6E23D31C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96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F66CDE8" w14:textId="3DFD19FE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4.2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8.3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5F63D7C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461B02" w14:paraId="1AEC7628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6B163F1A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F7FB8E9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71E5B535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1465A80B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F1146" w:rsidRPr="00461B02" w14:paraId="578E79F6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7C7D8CEE" w14:textId="77777777" w:rsidR="009F1146" w:rsidRPr="00461B0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FA</w:t>
            </w:r>
            <w:proofErr w:type="spellEnd"/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79493B3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9F32301" w14:textId="3B3FF8C6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0.1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0.2</w:t>
            </w:r>
            <w:r w:rsidR="00D74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F92A346" w14:textId="77777777" w:rsidR="009F1146" w:rsidRPr="00461B0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</w:tbl>
    <w:p w14:paraId="15BC19AF" w14:textId="77777777" w:rsidR="009F1146" w:rsidRPr="00461B02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444 (g=10)</w:t>
      </w:r>
    </w:p>
    <w:p w14:paraId="6C3203FF" w14:textId="77777777" w:rsidR="009F1146" w:rsidRPr="00461B02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5D03B08" w14:textId="59084EDB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FF957A6" w14:textId="561F005A" w:rsidR="00AA2921" w:rsidRPr="00461B02" w:rsidRDefault="00AA2921" w:rsidP="00AA2921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upplementary Table 2 – missing data excluded</w:t>
      </w:r>
    </w:p>
    <w:p w14:paraId="307B3331" w14:textId="77777777" w:rsidR="0064608E" w:rsidRDefault="0064608E" w:rsidP="00646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461B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Matched regression model with variables selected by Lasso 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excluding individuals with any missing values. (sample size=993)</w:t>
      </w:r>
    </w:p>
    <w:p w14:paraId="6E3E452F" w14:textId="0167AFA7" w:rsidR="0064608E" w:rsidRPr="00461B02" w:rsidRDefault="0064608E" w:rsidP="006460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283"/>
        <w:gridCol w:w="1516"/>
        <w:gridCol w:w="892"/>
      </w:tblGrid>
      <w:tr w:rsidR="0064608E" w:rsidRPr="00461B02" w14:paraId="71F0DC2C" w14:textId="77777777" w:rsidTr="00B61634">
        <w:trPr>
          <w:trHeight w:val="14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F11B86" w14:textId="77777777" w:rsidR="0064608E" w:rsidRPr="00461B02" w:rsidRDefault="0064608E" w:rsidP="00A3198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B9E2D5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3FE896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CA88DA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B61634" w:rsidRPr="00461B02" w14:paraId="0E038498" w14:textId="77777777" w:rsidTr="00B61634">
        <w:trPr>
          <w:trHeight w:val="144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3B810A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D23C9E" w14:textId="56124E9F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6C4707" w14:textId="20379E5F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28,0.93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ED91EA" w14:textId="24089CC8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B61634" w:rsidRPr="00461B02" w14:paraId="1A07BA19" w14:textId="77777777" w:rsidTr="00B61634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380272BE" w14:textId="77777777" w:rsidR="00B61634" w:rsidRPr="00461B02" w:rsidRDefault="00B61634" w:rsidP="00B6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0F8AD5A" w14:textId="5A7BB157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2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F1F36BA" w14:textId="32282CAD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01,1.03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1B836007" w14:textId="09CD8B9E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61634" w:rsidRPr="00461B02" w14:paraId="0357B914" w14:textId="77777777" w:rsidTr="00B61634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357B047C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4B67D3C0" w14:textId="06E54C2F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9334A42" w14:textId="165D1A7C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89,1.69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FB4BA30" w14:textId="2A54FCAB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</w:tr>
      <w:tr w:rsidR="00B61634" w:rsidRPr="00461B02" w14:paraId="33AF58C4" w14:textId="77777777" w:rsidTr="00B61634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5763EEA2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2FC6A9CC" w14:textId="2C9CC367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3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36CD4FE" w14:textId="4D7081B8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D74B3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1.84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13404F8" w14:textId="5D69562E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</w:tr>
      <w:tr w:rsidR="00B61634" w:rsidRPr="00461B02" w14:paraId="2026C830" w14:textId="77777777" w:rsidTr="00B61634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68ED134B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A0A1802" w14:textId="25360496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047F6EB" w14:textId="702D50F3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44,1.10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3D86852" w14:textId="30FECFA8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64608E" w:rsidRPr="00461B02" w14:paraId="79EACD4D" w14:textId="77777777" w:rsidTr="00B61634">
        <w:trPr>
          <w:trHeight w:val="144"/>
        </w:trPr>
        <w:tc>
          <w:tcPr>
            <w:tcW w:w="2260" w:type="dxa"/>
            <w:shd w:val="clear" w:color="auto" w:fill="auto"/>
          </w:tcPr>
          <w:p w14:paraId="0ADAAE56" w14:textId="77777777" w:rsidR="0064608E" w:rsidRPr="00461B02" w:rsidRDefault="0064608E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25EC501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08B86DD7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265A869C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61634" w:rsidRPr="00461B02" w14:paraId="5B0C05E7" w14:textId="77777777" w:rsidTr="00B61634">
        <w:trPr>
          <w:trHeight w:val="144"/>
        </w:trPr>
        <w:tc>
          <w:tcPr>
            <w:tcW w:w="2260" w:type="dxa"/>
            <w:shd w:val="clear" w:color="auto" w:fill="auto"/>
          </w:tcPr>
          <w:p w14:paraId="3FD2EE3C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1A0A3B35" w14:textId="65432E31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30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58E17B4" w14:textId="158763B4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89,1.91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73017C1" w14:textId="32F618F5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B61634" w:rsidRPr="00461B02" w14:paraId="35A41BB1" w14:textId="77777777" w:rsidTr="00B61634">
        <w:trPr>
          <w:trHeight w:val="144"/>
        </w:trPr>
        <w:tc>
          <w:tcPr>
            <w:tcW w:w="2260" w:type="dxa"/>
            <w:shd w:val="clear" w:color="auto" w:fill="auto"/>
          </w:tcPr>
          <w:p w14:paraId="1B4F407A" w14:textId="007CF9CD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ugh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4A694982" w14:textId="26283BF5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435DB1D" w14:textId="17CAA78F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5</w:t>
            </w:r>
            <w:r w:rsidR="00D74B3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1.2</w:t>
            </w:r>
            <w:r w:rsidR="00D74B3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123CE09" w14:textId="03161147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B61634" w:rsidRPr="00461B02" w14:paraId="516D4DAB" w14:textId="77777777" w:rsidTr="00B61634">
        <w:trPr>
          <w:trHeight w:val="144"/>
        </w:trPr>
        <w:tc>
          <w:tcPr>
            <w:tcW w:w="2260" w:type="dxa"/>
            <w:shd w:val="clear" w:color="auto" w:fill="auto"/>
          </w:tcPr>
          <w:p w14:paraId="774B50FF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1F6F3DED" w14:textId="4F78DB72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.1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9A7672C" w14:textId="548AE440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3</w:t>
            </w:r>
            <w:r w:rsidR="00D74B3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8.88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62DADB1" w14:textId="5F779E22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4608E" w:rsidRPr="00461B02" w14:paraId="73FCBF11" w14:textId="77777777" w:rsidTr="00B61634">
        <w:trPr>
          <w:trHeight w:val="144"/>
        </w:trPr>
        <w:tc>
          <w:tcPr>
            <w:tcW w:w="2260" w:type="dxa"/>
            <w:shd w:val="clear" w:color="auto" w:fill="auto"/>
          </w:tcPr>
          <w:p w14:paraId="69498863" w14:textId="77777777" w:rsidR="0064608E" w:rsidRPr="00461B02" w:rsidRDefault="0064608E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1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4502340D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0093BAC2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3E704465" w14:textId="77777777" w:rsidR="0064608E" w:rsidRPr="00461B02" w:rsidRDefault="0064608E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61634" w:rsidRPr="00461B02" w14:paraId="2B4AFE6C" w14:textId="77777777" w:rsidTr="00B61634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423AD574" w14:textId="77777777" w:rsidR="00B61634" w:rsidRPr="00461B02" w:rsidRDefault="00B61634" w:rsidP="00B61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</w:t>
            </w:r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FA</w:t>
            </w:r>
            <w:proofErr w:type="spellEnd"/>
            <w:r w:rsidRPr="00461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61B9ABB" w14:textId="4F27B070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C0BDEBC" w14:textId="518610B0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14,0.2</w:t>
            </w:r>
            <w:r w:rsidR="00D74B34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E6CB43A" w14:textId="44B06D74" w:rsidR="00B61634" w:rsidRPr="00461B02" w:rsidRDefault="00B61634" w:rsidP="00B6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770F37B1" w14:textId="77777777" w:rsidR="0064608E" w:rsidRDefault="0064608E" w:rsidP="006460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1DD885ED" w14:textId="57A89EF5" w:rsidR="0064608E" w:rsidRPr="00461B02" w:rsidRDefault="0064608E" w:rsidP="006460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145</w:t>
      </w:r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g=1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1</w:t>
      </w:r>
      <w:r w:rsidRPr="00461B02">
        <w:rPr>
          <w:rFonts w:ascii="Times New Roman" w:eastAsia="Times New Roman" w:hAnsi="Times New Roman" w:cs="Times New Roman"/>
          <w:sz w:val="24"/>
          <w:szCs w:val="24"/>
          <w:lang w:eastAsia="zh-CN"/>
        </w:rPr>
        <w:t>)</w:t>
      </w:r>
    </w:p>
    <w:p w14:paraId="2C05B3AE" w14:textId="661D354A" w:rsidR="00441A9C" w:rsidRPr="00461B02" w:rsidRDefault="00D86814" w:rsidP="00441A9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bookmarkStart w:id="0" w:name="OLE_LINK1"/>
      <w:bookmarkStart w:id="1" w:name="OLE_LINK2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3</w:t>
      </w:r>
    </w:p>
    <w:p w14:paraId="4D62329B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B3C4F88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Unmatched multivariable logistic regression model for hospitalization (sample size=1274)</w:t>
      </w:r>
    </w:p>
    <w:p w14:paraId="63C3EB79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264"/>
        <w:gridCol w:w="1516"/>
        <w:gridCol w:w="892"/>
        <w:gridCol w:w="1256"/>
        <w:gridCol w:w="1408"/>
        <w:gridCol w:w="1047"/>
      </w:tblGrid>
      <w:tr w:rsidR="00773A69" w:rsidRPr="00EB26A5" w14:paraId="4AF3A33E" w14:textId="77777777" w:rsidTr="00A2615E">
        <w:trPr>
          <w:trHeight w:val="144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9DC82" w14:textId="77777777" w:rsidR="00773A69" w:rsidRPr="00EB26A5" w:rsidRDefault="00773A69" w:rsidP="00773A6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6148C" w14:textId="79331BC5" w:rsidR="00773A69" w:rsidRPr="00EB26A5" w:rsidRDefault="004A728E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M</w:t>
            </w:r>
            <w:r w:rsidR="00773A69" w:rsidRPr="001C6827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ultivariable</w:t>
            </w:r>
            <w:r w:rsidR="00F03997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adjusted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4EB7F3" w14:textId="35D375E6" w:rsidR="00773A69" w:rsidRPr="00EB26A5" w:rsidRDefault="000D0D8F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nadjusted</w:t>
            </w:r>
            <w:r w:rsidR="00773A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</w:p>
        </w:tc>
      </w:tr>
      <w:tr w:rsidR="00773A69" w:rsidRPr="00EB26A5" w14:paraId="13C01DCB" w14:textId="555811C9" w:rsidTr="00A2615E">
        <w:trPr>
          <w:trHeight w:val="144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2D5D57" w14:textId="77777777" w:rsidR="00773A69" w:rsidRPr="00EB26A5" w:rsidRDefault="00773A69" w:rsidP="00773A6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62D162" w14:textId="77777777" w:rsidR="00773A69" w:rsidRPr="00EB26A5" w:rsidRDefault="00773A69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078354" w14:textId="77777777" w:rsidR="00773A69" w:rsidRPr="00EB26A5" w:rsidRDefault="00773A69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46087B" w14:textId="77777777" w:rsidR="00773A69" w:rsidRPr="00EB26A5" w:rsidRDefault="00773A69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EAF3B5D" w14:textId="59736F8C" w:rsidR="00773A69" w:rsidRPr="00EB26A5" w:rsidRDefault="00773A69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1385357B" w14:textId="3C8B3BEE" w:rsidR="00773A69" w:rsidRPr="00EB26A5" w:rsidRDefault="00773A69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7861693A" w14:textId="4486ECC8" w:rsidR="00773A69" w:rsidRPr="00EB26A5" w:rsidRDefault="00773A69" w:rsidP="0077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9D5B27" w:rsidRPr="00EB26A5" w14:paraId="1721F287" w14:textId="4C0EC317" w:rsidTr="00A2615E">
        <w:trPr>
          <w:trHeight w:val="144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43B6AF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C42B6B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3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C28B86" w14:textId="2B2D9036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29,0.9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6F83D8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6D5F2E48" w14:textId="536F66E1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14:paraId="777F73B1" w14:textId="06820398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3</w:t>
            </w:r>
            <w:r w:rsidR="00D74B34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1.0</w:t>
            </w:r>
            <w:r w:rsidR="00D74B3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6F865119" w14:textId="3DF73258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9D5B27" w:rsidRPr="00EB26A5" w14:paraId="04F8928B" w14:textId="0EE21968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0C61DEAB" w14:textId="77777777" w:rsidR="009D5B27" w:rsidRPr="00EB26A5" w:rsidRDefault="009D5B27" w:rsidP="009D5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21A7ED63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24AA956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1,1.03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54F0ED3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256" w:type="dxa"/>
            <w:vAlign w:val="bottom"/>
          </w:tcPr>
          <w:p w14:paraId="12F55EDC" w14:textId="4F533B9A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19</w:t>
            </w:r>
          </w:p>
        </w:tc>
        <w:tc>
          <w:tcPr>
            <w:tcW w:w="1408" w:type="dxa"/>
            <w:vAlign w:val="bottom"/>
          </w:tcPr>
          <w:p w14:paraId="6A44DA9D" w14:textId="122CD76C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01,1.0</w:t>
            </w:r>
            <w:r w:rsidR="00D74B3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7" w:type="dxa"/>
            <w:vAlign w:val="bottom"/>
          </w:tcPr>
          <w:p w14:paraId="6E8397D1" w14:textId="0A741209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D5B27" w:rsidRPr="00EB26A5" w14:paraId="1D52849A" w14:textId="49642483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4F1A8276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470BC9E6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36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A4D5F03" w14:textId="09B1634E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1,1.83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542C37D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2</w:t>
            </w:r>
          </w:p>
        </w:tc>
        <w:tc>
          <w:tcPr>
            <w:tcW w:w="1256" w:type="dxa"/>
            <w:vAlign w:val="bottom"/>
          </w:tcPr>
          <w:p w14:paraId="21D98B89" w14:textId="21E48BBC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445</w:t>
            </w:r>
          </w:p>
        </w:tc>
        <w:tc>
          <w:tcPr>
            <w:tcW w:w="1408" w:type="dxa"/>
            <w:vAlign w:val="bottom"/>
          </w:tcPr>
          <w:p w14:paraId="31CAC75C" w14:textId="03F1CE64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13,1.84)</w:t>
            </w:r>
          </w:p>
        </w:tc>
        <w:tc>
          <w:tcPr>
            <w:tcW w:w="1047" w:type="dxa"/>
            <w:vAlign w:val="bottom"/>
          </w:tcPr>
          <w:p w14:paraId="4B4EDDED" w14:textId="16AC1DEA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D5B27" w:rsidRPr="00EB26A5" w14:paraId="4AEE9525" w14:textId="2BA4AE35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01B5DAE5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389B3997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5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5FD2AC1" w14:textId="5E70152A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84,1.8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C5DF0E0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62</w:t>
            </w:r>
          </w:p>
        </w:tc>
        <w:tc>
          <w:tcPr>
            <w:tcW w:w="1256" w:type="dxa"/>
            <w:vAlign w:val="bottom"/>
          </w:tcPr>
          <w:p w14:paraId="67BBEA50" w14:textId="64045786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551</w:t>
            </w:r>
          </w:p>
        </w:tc>
        <w:tc>
          <w:tcPr>
            <w:tcW w:w="1408" w:type="dxa"/>
            <w:vAlign w:val="bottom"/>
          </w:tcPr>
          <w:p w14:paraId="2F18EEB5" w14:textId="5ADBE98B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1</w:t>
            </w:r>
            <w:r w:rsidR="00D74B3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2.1</w:t>
            </w:r>
            <w:r w:rsidR="00D74B3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7" w:type="dxa"/>
            <w:vAlign w:val="bottom"/>
          </w:tcPr>
          <w:p w14:paraId="6A8A61F4" w14:textId="7EC95C94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9D5B27" w:rsidRPr="00EB26A5" w14:paraId="0444DF81" w14:textId="59DCC36D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3DDC8921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ypertension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508584EA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5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D48DB40" w14:textId="57C67DFC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67,1.3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F1002B6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17</w:t>
            </w:r>
          </w:p>
        </w:tc>
        <w:tc>
          <w:tcPr>
            <w:tcW w:w="1256" w:type="dxa"/>
            <w:vAlign w:val="bottom"/>
          </w:tcPr>
          <w:p w14:paraId="05421B1F" w14:textId="0DF19A32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12</w:t>
            </w:r>
          </w:p>
        </w:tc>
        <w:tc>
          <w:tcPr>
            <w:tcW w:w="1408" w:type="dxa"/>
            <w:vAlign w:val="bottom"/>
          </w:tcPr>
          <w:p w14:paraId="541724AA" w14:textId="38BC10A0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4,1.56)</w:t>
            </w:r>
          </w:p>
        </w:tc>
        <w:tc>
          <w:tcPr>
            <w:tcW w:w="1047" w:type="dxa"/>
            <w:vAlign w:val="bottom"/>
          </w:tcPr>
          <w:p w14:paraId="16E674A3" w14:textId="2A138602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</w:tr>
      <w:tr w:rsidR="009D5B27" w:rsidRPr="00EB26A5" w14:paraId="283EFFE6" w14:textId="221553C1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613F141B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4BF32B25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ACB1464" w14:textId="3FCAD57B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47,1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BDA1405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62</w:t>
            </w:r>
          </w:p>
        </w:tc>
        <w:tc>
          <w:tcPr>
            <w:tcW w:w="1256" w:type="dxa"/>
            <w:vAlign w:val="bottom"/>
          </w:tcPr>
          <w:p w14:paraId="273AD1FB" w14:textId="4A08C1D5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19</w:t>
            </w:r>
          </w:p>
        </w:tc>
        <w:tc>
          <w:tcPr>
            <w:tcW w:w="1408" w:type="dxa"/>
            <w:vAlign w:val="bottom"/>
          </w:tcPr>
          <w:p w14:paraId="16964CDF" w14:textId="5CDDF243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7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1.45)</w:t>
            </w:r>
          </w:p>
        </w:tc>
        <w:tc>
          <w:tcPr>
            <w:tcW w:w="1047" w:type="dxa"/>
            <w:vAlign w:val="bottom"/>
          </w:tcPr>
          <w:p w14:paraId="1F0FD3D1" w14:textId="381E170E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</w:tr>
      <w:tr w:rsidR="009D5B27" w:rsidRPr="00EB26A5" w14:paraId="5913F9C7" w14:textId="3D3DB35F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13EBEC9B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ncer,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5CE0A5D0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2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145FC8C" w14:textId="2D04028E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60,1.7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4F6547C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34</w:t>
            </w:r>
          </w:p>
        </w:tc>
        <w:tc>
          <w:tcPr>
            <w:tcW w:w="1256" w:type="dxa"/>
            <w:vAlign w:val="bottom"/>
          </w:tcPr>
          <w:p w14:paraId="03171111" w14:textId="756757BD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69</w:t>
            </w:r>
          </w:p>
        </w:tc>
        <w:tc>
          <w:tcPr>
            <w:tcW w:w="1408" w:type="dxa"/>
            <w:vAlign w:val="bottom"/>
          </w:tcPr>
          <w:p w14:paraId="26F66C94" w14:textId="520601E8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8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1.9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7" w:type="dxa"/>
            <w:vAlign w:val="bottom"/>
          </w:tcPr>
          <w:p w14:paraId="56B03478" w14:textId="7B53E4B4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</w:tr>
      <w:tr w:rsidR="00773A69" w:rsidRPr="00EB26A5" w14:paraId="2782FA71" w14:textId="40D9D41C" w:rsidTr="00A2615E">
        <w:trPr>
          <w:trHeight w:val="144"/>
        </w:trPr>
        <w:tc>
          <w:tcPr>
            <w:tcW w:w="1887" w:type="dxa"/>
            <w:shd w:val="clear" w:color="auto" w:fill="auto"/>
          </w:tcPr>
          <w:p w14:paraId="6E62343C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487AE60C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2DD824C4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580734D7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56" w:type="dxa"/>
          </w:tcPr>
          <w:p w14:paraId="7FAAFAF4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08" w:type="dxa"/>
          </w:tcPr>
          <w:p w14:paraId="5D6A591A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47" w:type="dxa"/>
          </w:tcPr>
          <w:p w14:paraId="53E91B07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D5B27" w:rsidRPr="00EB26A5" w14:paraId="32AB0C6E" w14:textId="30BEBA8E" w:rsidTr="00A2615E">
        <w:trPr>
          <w:trHeight w:val="144"/>
        </w:trPr>
        <w:tc>
          <w:tcPr>
            <w:tcW w:w="1887" w:type="dxa"/>
            <w:shd w:val="clear" w:color="auto" w:fill="auto"/>
          </w:tcPr>
          <w:p w14:paraId="66CE8ED3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1D4A2353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7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039E57E" w14:textId="250B7A7B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90,1.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0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825F169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67</w:t>
            </w:r>
          </w:p>
        </w:tc>
        <w:tc>
          <w:tcPr>
            <w:tcW w:w="1256" w:type="dxa"/>
            <w:vAlign w:val="bottom"/>
          </w:tcPr>
          <w:p w14:paraId="2007995A" w14:textId="419EE26A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174</w:t>
            </w:r>
          </w:p>
        </w:tc>
        <w:tc>
          <w:tcPr>
            <w:tcW w:w="1408" w:type="dxa"/>
            <w:vAlign w:val="bottom"/>
          </w:tcPr>
          <w:p w14:paraId="5E92DB46" w14:textId="2EA79F56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69,2.</w:t>
            </w:r>
            <w:r w:rsidR="00D74B34">
              <w:rPr>
                <w:rFonts w:ascii="Calibri" w:hAnsi="Calibri" w:cs="Calibri"/>
                <w:color w:val="000000"/>
              </w:rPr>
              <w:t>8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7" w:type="dxa"/>
            <w:vAlign w:val="bottom"/>
          </w:tcPr>
          <w:p w14:paraId="42F2F481" w14:textId="29D23D15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D5B27" w:rsidRPr="00EB26A5" w14:paraId="1687BD77" w14:textId="7D9ADE2A" w:rsidTr="00A2615E">
        <w:trPr>
          <w:trHeight w:val="144"/>
        </w:trPr>
        <w:tc>
          <w:tcPr>
            <w:tcW w:w="1887" w:type="dxa"/>
            <w:shd w:val="clear" w:color="auto" w:fill="auto"/>
          </w:tcPr>
          <w:p w14:paraId="6708B625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ugh,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54408FA5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4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BD37D7D" w14:textId="47400545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5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2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B82085E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71</w:t>
            </w:r>
          </w:p>
        </w:tc>
        <w:tc>
          <w:tcPr>
            <w:tcW w:w="1256" w:type="dxa"/>
            <w:vAlign w:val="bottom"/>
          </w:tcPr>
          <w:p w14:paraId="3949E147" w14:textId="017E1836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981</w:t>
            </w:r>
          </w:p>
        </w:tc>
        <w:tc>
          <w:tcPr>
            <w:tcW w:w="1408" w:type="dxa"/>
            <w:vAlign w:val="bottom"/>
          </w:tcPr>
          <w:p w14:paraId="6254298C" w14:textId="515B0DDA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54,2.55)</w:t>
            </w:r>
          </w:p>
        </w:tc>
        <w:tc>
          <w:tcPr>
            <w:tcW w:w="1047" w:type="dxa"/>
            <w:vAlign w:val="bottom"/>
          </w:tcPr>
          <w:p w14:paraId="51CAC802" w14:textId="359B28D2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D5B27" w:rsidRPr="00EB26A5" w14:paraId="57909B3D" w14:textId="6B67E0FF" w:rsidTr="00A2615E">
        <w:trPr>
          <w:trHeight w:val="144"/>
        </w:trPr>
        <w:tc>
          <w:tcPr>
            <w:tcW w:w="1887" w:type="dxa"/>
            <w:shd w:val="clear" w:color="auto" w:fill="auto"/>
          </w:tcPr>
          <w:p w14:paraId="707C445C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6A577E39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70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99233D6" w14:textId="0A5A1AB3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4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7.9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8DB7E7F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256" w:type="dxa"/>
            <w:vAlign w:val="bottom"/>
          </w:tcPr>
          <w:p w14:paraId="0B2F8289" w14:textId="1C79D569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.171</w:t>
            </w:r>
          </w:p>
        </w:tc>
        <w:tc>
          <w:tcPr>
            <w:tcW w:w="1408" w:type="dxa"/>
            <w:vAlign w:val="bottom"/>
          </w:tcPr>
          <w:p w14:paraId="38AF8AD3" w14:textId="65415CA6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7</w:t>
            </w:r>
            <w:r w:rsidR="00D74B3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8.05)</w:t>
            </w:r>
          </w:p>
        </w:tc>
        <w:tc>
          <w:tcPr>
            <w:tcW w:w="1047" w:type="dxa"/>
            <w:vAlign w:val="bottom"/>
          </w:tcPr>
          <w:p w14:paraId="416D9E50" w14:textId="67D61EAC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3A69" w:rsidRPr="00EB26A5" w14:paraId="3BA6A15B" w14:textId="255F3EDA" w:rsidTr="00A2615E">
        <w:trPr>
          <w:trHeight w:val="144"/>
        </w:trPr>
        <w:tc>
          <w:tcPr>
            <w:tcW w:w="1887" w:type="dxa"/>
            <w:shd w:val="clear" w:color="auto" w:fill="auto"/>
          </w:tcPr>
          <w:p w14:paraId="61A0497A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5D2FB0C0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099C9104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56740312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56" w:type="dxa"/>
          </w:tcPr>
          <w:p w14:paraId="51FAF83A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08" w:type="dxa"/>
          </w:tcPr>
          <w:p w14:paraId="2411AA67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47" w:type="dxa"/>
          </w:tcPr>
          <w:p w14:paraId="54C30962" w14:textId="77777777" w:rsidR="00773A69" w:rsidRPr="00EB26A5" w:rsidRDefault="00773A69" w:rsidP="00773A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D5B27" w:rsidRPr="00EB26A5" w14:paraId="0433DBA2" w14:textId="594BD7E1" w:rsidTr="00A2615E">
        <w:trPr>
          <w:trHeight w:val="144"/>
        </w:trPr>
        <w:tc>
          <w:tcPr>
            <w:tcW w:w="1887" w:type="dxa"/>
            <w:shd w:val="clear" w:color="auto" w:fill="auto"/>
            <w:hideMark/>
          </w:tcPr>
          <w:p w14:paraId="0288F568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5B3B45FC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BF8BF07" w14:textId="178C4684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14,0.26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0C517ED" w14:textId="77777777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256" w:type="dxa"/>
            <w:vAlign w:val="bottom"/>
          </w:tcPr>
          <w:p w14:paraId="4DA5C66D" w14:textId="52FD4316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408" w:type="dxa"/>
            <w:vAlign w:val="bottom"/>
          </w:tcPr>
          <w:p w14:paraId="6BBA2ED1" w14:textId="107581B2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12,0.2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7" w:type="dxa"/>
            <w:vAlign w:val="bottom"/>
          </w:tcPr>
          <w:p w14:paraId="60A3055B" w14:textId="74579A61" w:rsidR="009D5B27" w:rsidRPr="00EB26A5" w:rsidRDefault="009D5B27" w:rsidP="009D5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547D84FB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E6374B0" w14:textId="06FD39FF" w:rsidR="009F1146" w:rsidRPr="00A2615E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lang w:eastAsia="zh-CN"/>
        </w:rPr>
      </w:pPr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Note : </w:t>
      </w:r>
      <w:bookmarkStart w:id="2" w:name="OLE_LINK3"/>
      <w:bookmarkStart w:id="3" w:name="OLE_LINK4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Test of model goodness of fit shows a good fit with p-value=0.436 (g=13)</w:t>
      </w:r>
      <w:r w:rsidR="00822573" w:rsidRPr="00822573">
        <w:rPr>
          <w:rFonts w:ascii="Times New Roman" w:eastAsia="Times New Roman" w:hAnsi="Times New Roman" w:cs="Times New Roman"/>
          <w:lang w:eastAsia="zh-CN"/>
        </w:rPr>
        <w:t xml:space="preserve"> </w:t>
      </w:r>
      <w:r w:rsidR="00822573" w:rsidRPr="001C6827">
        <w:rPr>
          <w:rFonts w:ascii="Times New Roman" w:eastAsia="Times New Roman" w:hAnsi="Times New Roman" w:cs="Times New Roman"/>
          <w:lang w:eastAsia="zh-CN"/>
        </w:rPr>
        <w:t>)</w:t>
      </w:r>
      <w:r w:rsidR="00822573">
        <w:rPr>
          <w:rFonts w:ascii="Times New Roman" w:eastAsia="Times New Roman" w:hAnsi="Times New Roman" w:cs="Times New Roman"/>
          <w:lang w:eastAsia="zh-CN"/>
        </w:rPr>
        <w:t xml:space="preserve"> for the multivariate logistic regression model.</w:t>
      </w:r>
      <w:r w:rsidR="00822573" w:rsidRPr="00460555">
        <w:rPr>
          <w:rFonts w:ascii="Times New Roman" w:hAnsi="Times New Roman" w:cs="Times New Roman"/>
          <w:sz w:val="20"/>
          <w:szCs w:val="20"/>
        </w:rPr>
        <w:fldChar w:fldCharType="begin"/>
      </w:r>
      <w:r w:rsidR="00822573" w:rsidRPr="0046055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822573" w:rsidRPr="00460555">
        <w:rPr>
          <w:rFonts w:ascii="Times New Roman" w:hAnsi="Times New Roman" w:cs="Times New Roman"/>
          <w:sz w:val="20"/>
          <w:szCs w:val="20"/>
        </w:rPr>
        <w:fldChar w:fldCharType="end"/>
      </w:r>
      <w:r w:rsidR="00822573">
        <w:rPr>
          <w:rFonts w:ascii="Times New Roman" w:eastAsia="Times New Roman" w:hAnsi="Times New Roman" w:cs="Times New Roman"/>
          <w:color w:val="FF0000"/>
          <w:lang w:eastAsia="zh-CN"/>
        </w:rPr>
        <w:t xml:space="preserve"> </w:t>
      </w:r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Neutrophil / Lymphocyte was not used due to its high missing frequency (70%). </w:t>
      </w:r>
    </w:p>
    <w:p w14:paraId="7880662A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</w:pPr>
    </w:p>
    <w:p w14:paraId="6E31E457" w14:textId="36197BB3" w:rsidR="00F27728" w:rsidRDefault="00F27728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AAB4C23" w14:textId="68948BF1" w:rsidR="00C901A1" w:rsidRDefault="00C901A1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5C9835B" w14:textId="3EC0F5A1" w:rsidR="00C901A1" w:rsidRDefault="00C901A1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B9BE47A" w14:textId="7698DEA1" w:rsidR="00C901A1" w:rsidRDefault="00C901A1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1A1BD2C" w14:textId="14E33666" w:rsidR="00C901A1" w:rsidRDefault="00C901A1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BAAB2BB" w14:textId="0E979B4F" w:rsidR="00C901A1" w:rsidRDefault="00C901A1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92DE469" w14:textId="77777777" w:rsidR="00C901A1" w:rsidRDefault="00C901A1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1BE84FC" w14:textId="6F26A16E" w:rsidR="00F27728" w:rsidRPr="00461B02" w:rsidRDefault="00F27728" w:rsidP="00F2772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Unmatched multivariable logistic regression model for hospitalization 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excluding individuals with any missing values. (sample size=</w:t>
      </w:r>
      <w:r w:rsidR="00694381">
        <w:rPr>
          <w:rFonts w:ascii="Times New Roman" w:eastAsia="Times New Roman" w:hAnsi="Times New Roman" w:cs="Times New Roman"/>
          <w:b/>
          <w:color w:val="000000"/>
          <w:lang w:eastAsia="zh-CN"/>
        </w:rPr>
        <w:t>1077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)</w:t>
      </w:r>
    </w:p>
    <w:p w14:paraId="0B11D558" w14:textId="05006E06" w:rsidR="00F27728" w:rsidRPr="00EB26A5" w:rsidRDefault="00F27728" w:rsidP="00F2772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</w:p>
    <w:p w14:paraId="46324EA2" w14:textId="77777777" w:rsidR="00F27728" w:rsidRPr="00EB26A5" w:rsidRDefault="00F27728" w:rsidP="00F2772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7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803"/>
        <w:gridCol w:w="2430"/>
        <w:gridCol w:w="1080"/>
      </w:tblGrid>
      <w:tr w:rsidR="00694381" w:rsidRPr="00EB26A5" w14:paraId="222A357E" w14:textId="77777777" w:rsidTr="00A2615E">
        <w:trPr>
          <w:trHeight w:val="144"/>
          <w:jc w:val="center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F895E5" w14:textId="77777777" w:rsidR="00694381" w:rsidRPr="00EB26A5" w:rsidRDefault="00694381" w:rsidP="00A3198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9B4C42" w14:textId="77777777" w:rsidR="00694381" w:rsidRPr="00EB26A5" w:rsidRDefault="00694381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C94030" w14:textId="77777777" w:rsidR="00694381" w:rsidRPr="00EB26A5" w:rsidRDefault="00694381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B064D5" w14:textId="77777777" w:rsidR="00694381" w:rsidRPr="00EB26A5" w:rsidRDefault="00694381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3855BB" w:rsidRPr="00EB26A5" w14:paraId="70090595" w14:textId="77777777" w:rsidTr="00A2615E">
        <w:trPr>
          <w:trHeight w:val="144"/>
          <w:jc w:val="center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52E8D5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BB06DA" w14:textId="2323B136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029A02" w14:textId="031BC2BC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D74B3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,0.9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DB1D23" w14:textId="756B35BE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3855BB" w:rsidRPr="00EB26A5" w14:paraId="4869FD74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2528208A" w14:textId="77777777" w:rsidR="003855BB" w:rsidRPr="00EB26A5" w:rsidRDefault="003855BB" w:rsidP="003855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0F7507E8" w14:textId="043ECB40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2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7BD047C" w14:textId="38C95F98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01,1.03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961BB2C" w14:textId="26EF0305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55BB" w:rsidRPr="00EB26A5" w14:paraId="11770821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252D30BF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51B3CE8D" w14:textId="32CD66D5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65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A07D5C7" w14:textId="61FA3292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1.7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A13C57" w14:textId="4F647324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3855BB" w:rsidRPr="00EB26A5" w14:paraId="38D298A1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1E7F93E9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1F5A14C8" w14:textId="71BE5A8F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46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DDC0CE7" w14:textId="11AF12CF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83,1.8</w:t>
            </w:r>
            <w:r w:rsidR="00D74B3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E7E85C" w14:textId="2C1B61D4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</w:tr>
      <w:tr w:rsidR="003855BB" w:rsidRPr="00EB26A5" w14:paraId="6A7907F6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023636D4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ypertension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74E20A6D" w14:textId="50F0525C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EB6E645" w14:textId="09202CA0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D74B3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,1.34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ACBA68" w14:textId="08440FD9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3855BB" w:rsidRPr="00EB26A5" w14:paraId="6B36138E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40336366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0E7923A3" w14:textId="1F21FE52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858E70D" w14:textId="287E83A3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45,1.1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5A4B875" w14:textId="42169C55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3855BB" w:rsidRPr="00EB26A5" w14:paraId="70B7D2E5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14993217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ncer,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54234770" w14:textId="3ADD84E9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8787E88" w14:textId="6A83C68E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6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1.8</w:t>
            </w:r>
            <w:r w:rsidR="00D74B3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19B285B" w14:textId="45D898D3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</w:tr>
      <w:tr w:rsidR="00694381" w:rsidRPr="00EB26A5" w14:paraId="18D1ED89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</w:tcPr>
          <w:p w14:paraId="57228D3B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6390FBF4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4C1EB295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0B5CA08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3855BB" w:rsidRPr="00EB26A5" w14:paraId="64698324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</w:tcPr>
          <w:p w14:paraId="48926900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33D302BD" w14:textId="7D358B5D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8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11CC90D" w14:textId="2FF02D86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1.8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59E100" w14:textId="7E4F25D0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</w:tr>
      <w:tr w:rsidR="003855BB" w:rsidRPr="00EB26A5" w14:paraId="2209E9C6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</w:tcPr>
          <w:p w14:paraId="3ED8F7EF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ugh,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4AC6F55" w14:textId="3BA89892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637CBC0" w14:textId="602F16E2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58,1.2</w:t>
            </w:r>
            <w:r w:rsidR="00D74B3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903D3F" w14:textId="25930A20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</w:tr>
      <w:tr w:rsidR="003855BB" w:rsidRPr="00EB26A5" w14:paraId="3EBADEA9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</w:tcPr>
          <w:p w14:paraId="715A1D6E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927F043" w14:textId="122E252D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C38F202" w14:textId="218BB68C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6,7.8</w:t>
            </w:r>
            <w:r w:rsidR="00D74B34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A9355B" w14:textId="420E911D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4381" w:rsidRPr="00EB26A5" w14:paraId="0929FF29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</w:tcPr>
          <w:p w14:paraId="21FCC90C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79B9880E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vAlign w:val="bottom"/>
          </w:tcPr>
          <w:p w14:paraId="5DA571DA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F0DA046" w14:textId="77777777" w:rsidR="00694381" w:rsidRPr="00EB26A5" w:rsidRDefault="00694381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3855BB" w:rsidRPr="00EB26A5" w14:paraId="4567166D" w14:textId="77777777" w:rsidTr="00A2615E">
        <w:trPr>
          <w:trHeight w:val="144"/>
          <w:jc w:val="center"/>
        </w:trPr>
        <w:tc>
          <w:tcPr>
            <w:tcW w:w="1887" w:type="dxa"/>
            <w:shd w:val="clear" w:color="auto" w:fill="auto"/>
            <w:hideMark/>
          </w:tcPr>
          <w:p w14:paraId="2B2E6B90" w14:textId="77777777" w:rsidR="003855BB" w:rsidRPr="00EB26A5" w:rsidRDefault="003855BB" w:rsidP="003855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EE13879" w14:textId="7A5FECEC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1404689" w14:textId="07E6CF56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149,0.2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DEC1AB" w14:textId="287E9047" w:rsidR="003855BB" w:rsidRPr="00EB26A5" w:rsidRDefault="003855BB" w:rsidP="00A26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1ED41BD5" w14:textId="77777777" w:rsidR="00F27728" w:rsidRDefault="00F27728" w:rsidP="00F2772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A3C88C1" w14:textId="0EA7F7EB" w:rsidR="00F27728" w:rsidRPr="00A31984" w:rsidRDefault="00F27728" w:rsidP="00F27728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lang w:eastAsia="zh-CN"/>
        </w:rPr>
      </w:pPr>
      <w:proofErr w:type="gramStart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</w:t>
      </w:r>
      <w:r w:rsidR="00C6300B">
        <w:rPr>
          <w:rFonts w:ascii="Times New Roman" w:eastAsia="Times New Roman" w:hAnsi="Times New Roman" w:cs="Times New Roman"/>
          <w:sz w:val="24"/>
          <w:szCs w:val="24"/>
          <w:lang w:eastAsia="zh-CN"/>
        </w:rPr>
        <w:t>375</w:t>
      </w:r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g=13)</w:t>
      </w:r>
      <w:r w:rsidRPr="00822573">
        <w:rPr>
          <w:rFonts w:ascii="Times New Roman" w:eastAsia="Times New Roman" w:hAnsi="Times New Roman" w:cs="Times New Roman"/>
          <w:lang w:eastAsia="zh-CN"/>
        </w:rPr>
        <w:t xml:space="preserve"> </w:t>
      </w:r>
      <w:r w:rsidRPr="001C6827">
        <w:rPr>
          <w:rFonts w:ascii="Times New Roman" w:eastAsia="Times New Roman" w:hAnsi="Times New Roman" w:cs="Times New Roman"/>
          <w:lang w:eastAsia="zh-CN"/>
        </w:rPr>
        <w:t>)</w:t>
      </w:r>
      <w:r>
        <w:rPr>
          <w:rFonts w:ascii="Times New Roman" w:eastAsia="Times New Roman" w:hAnsi="Times New Roman" w:cs="Times New Roman"/>
          <w:lang w:eastAsia="zh-CN"/>
        </w:rPr>
        <w:t xml:space="preserve"> for the multivariate logistic regression model.</w:t>
      </w:r>
      <w:r w:rsidRPr="00460555">
        <w:rPr>
          <w:rFonts w:ascii="Times New Roman" w:hAnsi="Times New Roman" w:cs="Times New Roman"/>
          <w:sz w:val="20"/>
          <w:szCs w:val="20"/>
        </w:rPr>
        <w:fldChar w:fldCharType="begin"/>
      </w:r>
      <w:r w:rsidRPr="0046055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60555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eastAsia="Times New Roman" w:hAnsi="Times New Roman" w:cs="Times New Roman"/>
          <w:color w:val="FF0000"/>
          <w:lang w:eastAsia="zh-CN"/>
        </w:rPr>
        <w:t xml:space="preserve"> </w:t>
      </w:r>
    </w:p>
    <w:p w14:paraId="70DC5E8D" w14:textId="0E3DA6BA" w:rsidR="009F1146" w:rsidRDefault="009F1146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51244CD2" w14:textId="77777777" w:rsidR="009F1146" w:rsidRPr="00EB26A5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8A3E908" w14:textId="77777777" w:rsidR="009F1146" w:rsidRPr="00EB26A5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7EABE69" w14:textId="48FD52B5" w:rsidR="00441A9C" w:rsidRPr="00461B02" w:rsidRDefault="00D86814" w:rsidP="00441A9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4</w:t>
      </w:r>
    </w:p>
    <w:p w14:paraId="345E1C33" w14:textId="77777777" w:rsidR="009F1146" w:rsidRPr="00EB26A5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Unmatched multivariable logistic regression model with the stepwise (AIC based) variable selection procedure for hospitalization (sample size=1274)</w:t>
      </w:r>
    </w:p>
    <w:p w14:paraId="196C9D55" w14:textId="77777777" w:rsidR="009F1146" w:rsidRPr="00EB26A5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1294"/>
        <w:gridCol w:w="1276"/>
        <w:gridCol w:w="892"/>
      </w:tblGrid>
      <w:tr w:rsidR="009F1146" w:rsidRPr="00EB26A5" w14:paraId="16BBA633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bookmarkEnd w:id="2"/>
          <w:bookmarkEnd w:id="3"/>
          <w:p w14:paraId="76DC8052" w14:textId="77777777" w:rsidR="009F1146" w:rsidRPr="00EB26A5" w:rsidRDefault="009F1146" w:rsidP="0003707F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33BDB5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017C3B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07B51B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9F1146" w:rsidRPr="00EB26A5" w14:paraId="6FE59351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E3C0C1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6677DE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5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114BA0" w14:textId="4C110606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3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0.96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8F1A0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2</w:t>
            </w:r>
          </w:p>
        </w:tc>
      </w:tr>
      <w:tr w:rsidR="009F1146" w:rsidRPr="00EB26A5" w14:paraId="488C63CB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55518D66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4AA6F6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2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97F903E" w14:textId="4420F164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1,1.0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DCD503E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36AE2AE1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4CDD3398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D1127AF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62C39C4" w14:textId="3484BCE1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4,1.88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9B10233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5</w:t>
            </w:r>
          </w:p>
        </w:tc>
      </w:tr>
      <w:tr w:rsidR="009F1146" w:rsidRPr="00EB26A5" w14:paraId="340820DF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52AFD71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EDBC05C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95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F6F60F1" w14:textId="634EE2D2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4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07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EE6B705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03</w:t>
            </w:r>
          </w:p>
        </w:tc>
      </w:tr>
      <w:tr w:rsidR="009F1146" w:rsidRPr="00EB26A5" w14:paraId="434F0E49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36E1CDA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F9A38F6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2A87F3EF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3CA5E50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EB26A5" w14:paraId="3100E7BF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4AE3E5D4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3F4D1A8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82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21BD321" w14:textId="6503BE6C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4.3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7.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0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07F5C34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7AD2A2EC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0AC7655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E87BB4C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58291807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3B8BBCB1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EB26A5" w14:paraId="15BB36CF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7DC122A7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55B68A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8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ECB0F4F" w14:textId="5BAD1DAF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0.25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F17238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14:paraId="0822BD4D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193 (g=8)</w:t>
      </w:r>
    </w:p>
    <w:p w14:paraId="2380FF84" w14:textId="034B4FAA" w:rsidR="002E11A0" w:rsidRDefault="002E11A0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C361AC5" w14:textId="1B58A45C" w:rsidR="008068FB" w:rsidRPr="00A2615E" w:rsidRDefault="008068FB" w:rsidP="008068F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upplementary Table 4 – missing data excluded</w:t>
      </w:r>
    </w:p>
    <w:p w14:paraId="15EFBD4D" w14:textId="77777777" w:rsidR="002E11A0" w:rsidRPr="00461B02" w:rsidRDefault="002E11A0" w:rsidP="002E11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Unmatched multivariable logistic regression model with the stepwise (AIC based) variable selection procedure for hospitalization 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excluding individuals with any missing values. (sample size=1077)</w:t>
      </w:r>
    </w:p>
    <w:p w14:paraId="26D7209B" w14:textId="293DE1CE" w:rsidR="002E11A0" w:rsidRPr="00EB26A5" w:rsidRDefault="002E11A0" w:rsidP="002E11A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</w:p>
    <w:p w14:paraId="260A8FE2" w14:textId="77777777" w:rsidR="002E11A0" w:rsidRPr="00EB26A5" w:rsidRDefault="002E11A0" w:rsidP="002E11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283"/>
        <w:gridCol w:w="1516"/>
        <w:gridCol w:w="892"/>
      </w:tblGrid>
      <w:tr w:rsidR="002E11A0" w:rsidRPr="00EB26A5" w14:paraId="16548F5C" w14:textId="77777777" w:rsidTr="002E11A0">
        <w:trPr>
          <w:trHeight w:val="14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3EA611" w14:textId="77777777" w:rsidR="002E11A0" w:rsidRPr="00EB26A5" w:rsidRDefault="002E11A0" w:rsidP="00A3198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75D9A1" w14:textId="77777777" w:rsidR="002E11A0" w:rsidRPr="00EB26A5" w:rsidRDefault="002E11A0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2ACE46" w14:textId="77777777" w:rsidR="002E11A0" w:rsidRPr="00EB26A5" w:rsidRDefault="002E11A0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385D00" w14:textId="77777777" w:rsidR="002E11A0" w:rsidRPr="00EB26A5" w:rsidRDefault="002E11A0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2E11A0" w:rsidRPr="00EB26A5" w14:paraId="6E92A65F" w14:textId="77777777" w:rsidTr="002E11A0">
        <w:trPr>
          <w:trHeight w:val="144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0C8567" w14:textId="7777777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6971D" w14:textId="4296081E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BFED14" w14:textId="281F7683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2</w:t>
            </w:r>
            <w:r w:rsidR="00D74B34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0.92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F7054A" w14:textId="59182A89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2E11A0" w:rsidRPr="00EB26A5" w14:paraId="6FBA14A0" w14:textId="77777777" w:rsidTr="002E11A0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0B057716" w14:textId="7777777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BB6421C" w14:textId="0C96DE7C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2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A131213" w14:textId="5A124F2A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01,1.03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8A93DF0" w14:textId="5C03F091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1A0" w:rsidRPr="00EB26A5" w14:paraId="0102A97A" w14:textId="77777777" w:rsidTr="002E11A0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50B6224E" w14:textId="7777777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64EDEA1" w14:textId="53BB61E9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9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ABFAD97" w14:textId="75A64F38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6,1.75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673514C" w14:textId="4D8F2996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2E11A0" w:rsidRPr="00EB26A5" w14:paraId="0A0E18F6" w14:textId="77777777" w:rsidTr="002E11A0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5E2C7121" w14:textId="7777777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9FCE796" w14:textId="6147583E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64D60AD" w14:textId="33F7520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44,1.07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1829801" w14:textId="4726A3BE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2E11A0" w:rsidRPr="00EB26A5" w14:paraId="19B01357" w14:textId="77777777" w:rsidTr="002E11A0">
        <w:trPr>
          <w:trHeight w:val="144"/>
        </w:trPr>
        <w:tc>
          <w:tcPr>
            <w:tcW w:w="2260" w:type="dxa"/>
            <w:shd w:val="clear" w:color="auto" w:fill="auto"/>
          </w:tcPr>
          <w:p w14:paraId="59E04A7E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C96A0CD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09A38C2D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62455A8F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E11A0" w:rsidRPr="00EB26A5" w14:paraId="6239AC1B" w14:textId="77777777" w:rsidTr="002E11A0">
        <w:trPr>
          <w:trHeight w:val="144"/>
        </w:trPr>
        <w:tc>
          <w:tcPr>
            <w:tcW w:w="2260" w:type="dxa"/>
            <w:shd w:val="clear" w:color="auto" w:fill="auto"/>
          </w:tcPr>
          <w:p w14:paraId="12E2BFF5" w14:textId="7777777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1FEADB32" w14:textId="2588EF6D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700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FE7C1B1" w14:textId="0E98B8B9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21,7.76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8FE6370" w14:textId="2BC0CD60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1A0" w:rsidRPr="00EB26A5" w14:paraId="5D410BC8" w14:textId="77777777" w:rsidTr="002E11A0">
        <w:trPr>
          <w:trHeight w:val="144"/>
        </w:trPr>
        <w:tc>
          <w:tcPr>
            <w:tcW w:w="2260" w:type="dxa"/>
            <w:shd w:val="clear" w:color="auto" w:fill="auto"/>
          </w:tcPr>
          <w:p w14:paraId="598C81A4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E5657C0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51716586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06509A6D" w14:textId="77777777" w:rsidR="002E11A0" w:rsidRPr="00EB26A5" w:rsidRDefault="002E11A0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E11A0" w:rsidRPr="00EB26A5" w14:paraId="75E4A1BA" w14:textId="77777777" w:rsidTr="002E11A0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236DDCBD" w14:textId="77777777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48B9F369" w14:textId="29AE6B1F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0BBD831" w14:textId="7531AFAB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D74B3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0.27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161897E" w14:textId="7BE0687B" w:rsidR="002E11A0" w:rsidRPr="00EB26A5" w:rsidRDefault="002E11A0" w:rsidP="002E11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04E744D2" w14:textId="68818EB4" w:rsidR="002E11A0" w:rsidRPr="00EB26A5" w:rsidRDefault="002E11A0" w:rsidP="002E11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269</w:t>
      </w:r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g=8)</w:t>
      </w:r>
    </w:p>
    <w:p w14:paraId="3747E04A" w14:textId="77777777" w:rsidR="002E11A0" w:rsidRDefault="002E11A0" w:rsidP="002E11A0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04C4A7D9" w14:textId="68484452" w:rsidR="00441A9C" w:rsidRPr="00461B02" w:rsidRDefault="00D86814" w:rsidP="00441A9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5</w:t>
      </w:r>
    </w:p>
    <w:p w14:paraId="528E8E36" w14:textId="74F7816A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Unmatched multivariable regression model with variables selected by Lasso (sample size=1274)</w:t>
      </w:r>
      <w:r w:rsidR="000F0376" w:rsidRPr="00EB26A5" w:rsidDel="000F0376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 </w:t>
      </w: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1294"/>
        <w:gridCol w:w="1276"/>
        <w:gridCol w:w="892"/>
      </w:tblGrid>
      <w:tr w:rsidR="009F1146" w:rsidRPr="00EB26A5" w14:paraId="54DDF973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F29F0F" w14:textId="77777777" w:rsidR="009F1146" w:rsidRPr="00EB26A5" w:rsidRDefault="009F1146" w:rsidP="00A2615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CCDC71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31944C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12F8C2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9F1146" w:rsidRPr="00EB26A5" w14:paraId="78338AB5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B79BD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E2C353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3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6C2BC7" w14:textId="0BC6B1D5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0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0.9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D86F53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3</w:t>
            </w:r>
          </w:p>
        </w:tc>
      </w:tr>
      <w:tr w:rsidR="009F1146" w:rsidRPr="00EB26A5" w14:paraId="327A1947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6C5D2D80" w14:textId="77777777" w:rsidR="009F1146" w:rsidRPr="00EB26A5" w:rsidRDefault="009F1146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DA7692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A790AE7" w14:textId="1A9E8A0D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1,1.0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0A419B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49BD1360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128964F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D1B07B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36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102C8DC" w14:textId="03D484CC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1,1.8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2E080E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2</w:t>
            </w:r>
          </w:p>
        </w:tc>
      </w:tr>
      <w:tr w:rsidR="009F1146" w:rsidRPr="00EB26A5" w14:paraId="38C29AAB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759D2955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9478B74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4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8BDB86F" w14:textId="4C180241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8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82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159454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59</w:t>
            </w:r>
          </w:p>
        </w:tc>
      </w:tr>
      <w:tr w:rsidR="009F1146" w:rsidRPr="00EB26A5" w14:paraId="469F01AF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CB4539C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CF8581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29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E57808E" w14:textId="44DF6BFE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47,1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DEBB58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59</w:t>
            </w:r>
          </w:p>
        </w:tc>
      </w:tr>
      <w:tr w:rsidR="009F1146" w:rsidRPr="00EB26A5" w14:paraId="76BEC843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5D107F06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CE5EAF6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7B73BAC7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21D15536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EB26A5" w14:paraId="3F5DCC87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1015B5C4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BEAEAC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E3CE40C" w14:textId="63F2E382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9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8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1059CD1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59</w:t>
            </w:r>
          </w:p>
        </w:tc>
      </w:tr>
      <w:tr w:rsidR="009F1146" w:rsidRPr="00EB26A5" w14:paraId="70FD7190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0C7C1F47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ug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0C89E2B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55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B689403" w14:textId="6F9FA154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59,1.2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603205C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97</w:t>
            </w:r>
          </w:p>
        </w:tc>
      </w:tr>
      <w:tr w:rsidR="009F1146" w:rsidRPr="00EB26A5" w14:paraId="008D19CA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45FAA32A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B5253DB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759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067CAFA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4.17,8.02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8E2D18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366753A8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40230385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A4AD472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43C4D12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7098F12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EB26A5" w14:paraId="5E0E8776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50137C3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AC5049E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8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34ECD88" w14:textId="5D2F487C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0.25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12FB3B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14:paraId="4DC3C769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156 (g=11)</w:t>
      </w:r>
    </w:p>
    <w:p w14:paraId="1457CFC6" w14:textId="77777777" w:rsidR="000F0376" w:rsidRDefault="000F0376" w:rsidP="00A866AC">
      <w:p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0176CE2" w14:textId="7924D04B" w:rsidR="00A866AC" w:rsidRPr="00461B02" w:rsidRDefault="00A866AC" w:rsidP="00A866A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upplementary Table 5 – missing data excluded</w:t>
      </w:r>
    </w:p>
    <w:p w14:paraId="23023EC0" w14:textId="77777777" w:rsidR="008E17DB" w:rsidRPr="00461B02" w:rsidRDefault="008E17DB" w:rsidP="008E17D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Unmatched multivariable regression model with variables selected by Lasso </w:t>
      </w:r>
      <w:r>
        <w:rPr>
          <w:rFonts w:ascii="Times New Roman" w:eastAsia="Times New Roman" w:hAnsi="Times New Roman" w:cs="Times New Roman"/>
          <w:b/>
          <w:color w:val="000000"/>
          <w:lang w:eastAsia="zh-CN"/>
        </w:rPr>
        <w:t>excluding individuals with any missing values. (sample size=1077)</w:t>
      </w:r>
    </w:p>
    <w:p w14:paraId="0A88A069" w14:textId="03CC5586" w:rsidR="008E17DB" w:rsidRPr="00EB26A5" w:rsidRDefault="008E17DB" w:rsidP="008E17D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283"/>
        <w:gridCol w:w="1516"/>
        <w:gridCol w:w="892"/>
      </w:tblGrid>
      <w:tr w:rsidR="008E17DB" w:rsidRPr="00EB26A5" w14:paraId="018CFB2A" w14:textId="77777777" w:rsidTr="002B01D2">
        <w:trPr>
          <w:trHeight w:val="14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7EA068" w14:textId="77777777" w:rsidR="008E17DB" w:rsidRPr="00EB26A5" w:rsidRDefault="008E17DB" w:rsidP="00A3198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DC7B77" w14:textId="77777777" w:rsidR="008E17DB" w:rsidRPr="00EB26A5" w:rsidRDefault="008E17DB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795B39" w14:textId="77777777" w:rsidR="008E17DB" w:rsidRPr="00EB26A5" w:rsidRDefault="008E17DB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AD6F1F" w14:textId="77777777" w:rsidR="008E17DB" w:rsidRPr="00EB26A5" w:rsidRDefault="008E17DB" w:rsidP="00A3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2B01D2" w:rsidRPr="00EB26A5" w14:paraId="3F738D53" w14:textId="77777777" w:rsidTr="002B01D2">
        <w:trPr>
          <w:trHeight w:val="144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8C3A53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A6413E" w14:textId="7CC0539F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21CA9E" w14:textId="6D9C4CF3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28,0.9</w:t>
            </w:r>
            <w:r w:rsidR="00D74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66DE87" w14:textId="592272BF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2B01D2" w:rsidRPr="00EB26A5" w14:paraId="01FF375E" w14:textId="77777777" w:rsidTr="002B01D2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4F019068" w14:textId="77777777" w:rsidR="002B01D2" w:rsidRPr="00EB26A5" w:rsidRDefault="002B01D2" w:rsidP="002B0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A0DBBCD" w14:textId="1BCA5D4B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BEA6F07" w14:textId="2040F10D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1.01,1.03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BB24B49" w14:textId="3A12691E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B01D2" w:rsidRPr="00EB26A5" w14:paraId="243B3B5A" w14:textId="77777777" w:rsidTr="002B01D2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36FBD0C3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584AAD8" w14:textId="0A125240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6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D9B27C9" w14:textId="34C9059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D74B3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1.71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4524C05" w14:textId="65FFFA46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</w:tr>
      <w:tr w:rsidR="002B01D2" w:rsidRPr="00EB26A5" w14:paraId="021FDE6E" w14:textId="77777777" w:rsidTr="002B01D2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0F60B5E1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C2E2579" w14:textId="01AFC63E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2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60574A" w14:textId="1EE843E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83,1.79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801A4E6" w14:textId="29B176C1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2B01D2" w:rsidRPr="00EB26A5" w14:paraId="424A2DA5" w14:textId="77777777" w:rsidTr="002B01D2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1BA4D165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1D01C259" w14:textId="774916B9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78992B7" w14:textId="414D6101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45,1.10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3CE7423" w14:textId="56B791EA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8E17DB" w:rsidRPr="00EB26A5" w14:paraId="2F9729F5" w14:textId="77777777" w:rsidTr="002B01D2">
        <w:trPr>
          <w:trHeight w:val="144"/>
        </w:trPr>
        <w:tc>
          <w:tcPr>
            <w:tcW w:w="2260" w:type="dxa"/>
            <w:shd w:val="clear" w:color="auto" w:fill="auto"/>
          </w:tcPr>
          <w:p w14:paraId="32C5DEFF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C089E1F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21A70206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1F057646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B01D2" w:rsidRPr="00EB26A5" w14:paraId="7D0B7B02" w14:textId="77777777" w:rsidTr="002B01D2">
        <w:trPr>
          <w:trHeight w:val="144"/>
        </w:trPr>
        <w:tc>
          <w:tcPr>
            <w:tcW w:w="2260" w:type="dxa"/>
            <w:shd w:val="clear" w:color="auto" w:fill="auto"/>
          </w:tcPr>
          <w:p w14:paraId="55315D44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1D3DB8F" w14:textId="2B51FAD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28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79ADF55" w14:textId="508F30FD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91,1.8</w:t>
            </w:r>
            <w:r w:rsidR="00D74B3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B768650" w14:textId="4291CEF0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2B01D2" w:rsidRPr="00EB26A5" w14:paraId="447FC3B1" w14:textId="77777777" w:rsidTr="002B01D2">
        <w:trPr>
          <w:trHeight w:val="144"/>
        </w:trPr>
        <w:tc>
          <w:tcPr>
            <w:tcW w:w="2260" w:type="dxa"/>
            <w:shd w:val="clear" w:color="auto" w:fill="auto"/>
          </w:tcPr>
          <w:p w14:paraId="3C7AF4A9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ugh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408D7D4" w14:textId="56270BCD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24CB116" w14:textId="4D719286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58,1.2</w:t>
            </w:r>
            <w:r w:rsidR="00D74B3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332875E" w14:textId="190920C4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</w:tr>
      <w:tr w:rsidR="002B01D2" w:rsidRPr="00EB26A5" w14:paraId="33633E4E" w14:textId="77777777" w:rsidTr="002B01D2">
        <w:trPr>
          <w:trHeight w:val="144"/>
        </w:trPr>
        <w:tc>
          <w:tcPr>
            <w:tcW w:w="2260" w:type="dxa"/>
            <w:shd w:val="clear" w:color="auto" w:fill="auto"/>
          </w:tcPr>
          <w:p w14:paraId="74832D06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7633A36" w14:textId="7D080D54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64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4BD0D58" w14:textId="6EFC1101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4.0</w:t>
            </w:r>
            <w:r w:rsidR="00D74B3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,7.89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3B5E01B" w14:textId="1840B4DC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E17DB" w:rsidRPr="00EB26A5" w14:paraId="1ED266F0" w14:textId="77777777" w:rsidTr="002B01D2">
        <w:trPr>
          <w:trHeight w:val="144"/>
        </w:trPr>
        <w:tc>
          <w:tcPr>
            <w:tcW w:w="2260" w:type="dxa"/>
            <w:shd w:val="clear" w:color="auto" w:fill="auto"/>
          </w:tcPr>
          <w:p w14:paraId="015A0FA8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71740EC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6" w:type="dxa"/>
            <w:shd w:val="clear" w:color="auto" w:fill="auto"/>
            <w:vAlign w:val="bottom"/>
          </w:tcPr>
          <w:p w14:paraId="522293F9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13938E9A" w14:textId="77777777" w:rsidR="008E17DB" w:rsidRPr="00EB26A5" w:rsidRDefault="008E17DB" w:rsidP="00A31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B01D2" w:rsidRPr="00EB26A5" w14:paraId="38DAF342" w14:textId="77777777" w:rsidTr="002B01D2">
        <w:trPr>
          <w:trHeight w:val="144"/>
        </w:trPr>
        <w:tc>
          <w:tcPr>
            <w:tcW w:w="2260" w:type="dxa"/>
            <w:shd w:val="clear" w:color="auto" w:fill="auto"/>
            <w:hideMark/>
          </w:tcPr>
          <w:p w14:paraId="08C3D97C" w14:textId="7777777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C7B2AC9" w14:textId="151C67C4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C253875" w14:textId="0A543A27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(0.1</w:t>
            </w:r>
            <w:r w:rsidR="00A2615E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0.27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AF3DFBC" w14:textId="01067224" w:rsidR="002B01D2" w:rsidRPr="00EB26A5" w:rsidRDefault="002B01D2" w:rsidP="002B0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759C847" w14:textId="760BEC14" w:rsidR="008E17DB" w:rsidRPr="00EB26A5" w:rsidRDefault="008E17DB" w:rsidP="008E17D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</w:t>
      </w:r>
      <w:r w:rsidR="00F353A4">
        <w:rPr>
          <w:rFonts w:ascii="Times New Roman" w:eastAsia="Times New Roman" w:hAnsi="Times New Roman" w:cs="Times New Roman"/>
          <w:sz w:val="24"/>
          <w:szCs w:val="24"/>
          <w:lang w:eastAsia="zh-CN"/>
        </w:rPr>
        <w:t>446</w:t>
      </w:r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g=11)</w:t>
      </w:r>
    </w:p>
    <w:p w14:paraId="233543B4" w14:textId="4C9B0413" w:rsidR="00441A9C" w:rsidRPr="00461B02" w:rsidRDefault="008E17DB" w:rsidP="00A2615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  <w:r w:rsidR="00D8681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6</w:t>
      </w:r>
    </w:p>
    <w:p w14:paraId="17D7FD51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Unmatched multivariable logistic regression model with PS score for hospitalization (sample size=1274)</w:t>
      </w:r>
    </w:p>
    <w:p w14:paraId="541DD6D4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1286"/>
        <w:gridCol w:w="1456"/>
        <w:gridCol w:w="892"/>
      </w:tblGrid>
      <w:tr w:rsidR="009F1146" w:rsidRPr="00EB26A5" w14:paraId="36123B3B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C76B05" w14:textId="77777777" w:rsidR="009F1146" w:rsidRPr="00EB26A5" w:rsidRDefault="009F1146" w:rsidP="0003707F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6156C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B512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755A33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9F1146" w:rsidRPr="00EB26A5" w14:paraId="64147D3E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772511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5E6D4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3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050AFD" w14:textId="5AFB35C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29,0.9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8359AF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4</w:t>
            </w:r>
          </w:p>
        </w:tc>
      </w:tr>
      <w:tr w:rsidR="009F1146" w:rsidRPr="00EB26A5" w14:paraId="03C05B51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0115983B" w14:textId="77777777" w:rsidR="009F1146" w:rsidRPr="00EB26A5" w:rsidRDefault="009F1146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47DC7B5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8632E0A" w14:textId="724AEC88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0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FEA1F51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0FF89D0F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057BF3B1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F4088CA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0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9CCB620" w14:textId="07E58799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73,1.94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D73D67E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456</w:t>
            </w:r>
          </w:p>
        </w:tc>
      </w:tr>
      <w:tr w:rsidR="009F1146" w:rsidRPr="00EB26A5" w14:paraId="6A5B7619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4FADF089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EF1986D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5717392" w14:textId="21AEAE4A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8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87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C6BB06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55</w:t>
            </w:r>
          </w:p>
        </w:tc>
      </w:tr>
      <w:tr w:rsidR="009F1146" w:rsidRPr="00EB26A5" w14:paraId="2314A737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51CE81A3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ypertension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A501AE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1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E254E88" w14:textId="4560FEA3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68,1.52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842BB35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36</w:t>
            </w:r>
          </w:p>
        </w:tc>
      </w:tr>
      <w:tr w:rsidR="009F1146" w:rsidRPr="00EB26A5" w14:paraId="5FDC00E0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6A5F9CFA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1162545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0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9A0AAF8" w14:textId="14923DA0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47,1.36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3CBE34F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417</w:t>
            </w:r>
          </w:p>
        </w:tc>
      </w:tr>
      <w:tr w:rsidR="009F1146" w:rsidRPr="00EB26A5" w14:paraId="44E30C0A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61A6D8A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ncer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EE90AA6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835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D4A28AC" w14:textId="0CB74453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29,13.31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10701F6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36</w:t>
            </w:r>
          </w:p>
        </w:tc>
      </w:tr>
      <w:tr w:rsidR="009F1146" w:rsidRPr="00EB26A5" w14:paraId="43E81945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5551B505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A9A7568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5296E288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017D6DC0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EB26A5" w14:paraId="542BED14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3A1E4096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ever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5A09B9A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48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D7E2601" w14:textId="6DC4D753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8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2.7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B84E402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91</w:t>
            </w:r>
          </w:p>
        </w:tc>
      </w:tr>
      <w:tr w:rsidR="009F1146" w:rsidRPr="00EB26A5" w14:paraId="4DBC5E15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3432F5A1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ug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205E167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9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6A503EF" w14:textId="25990FE0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5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20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394C7A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79</w:t>
            </w:r>
          </w:p>
        </w:tc>
      </w:tr>
      <w:tr w:rsidR="009F1146" w:rsidRPr="00EB26A5" w14:paraId="7E821E34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4E72349A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E58E425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73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3351E03" w14:textId="0F739673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4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8.00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7CCFFE8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71DFCEDC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60CDA733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C94488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6FAF9705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3E418032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EB26A5" w14:paraId="3D29C76C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20FBFD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13E6C00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19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2C202E1" w14:textId="605F65E9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13,0.3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7F56B80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EB26A5" w14:paraId="1D01AE68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06D43D60" w14:textId="77777777" w:rsidR="009F1146" w:rsidRPr="00EB26A5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S scor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74335C3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87241ED" w14:textId="46D574F5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,39274.80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257CA89" w14:textId="77777777" w:rsidR="009F1146" w:rsidRPr="00EB26A5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B26A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37</w:t>
            </w:r>
          </w:p>
        </w:tc>
      </w:tr>
    </w:tbl>
    <w:p w14:paraId="7F2E3F4C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EB26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250 (g=11)</w:t>
      </w:r>
    </w:p>
    <w:p w14:paraId="2C3F4444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22AAFB6" w14:textId="77777777" w:rsidR="009F1146" w:rsidRPr="00EB26A5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AA385C7" w14:textId="77777777" w:rsidR="009F1146" w:rsidRDefault="009F1146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6CBB523F" w14:textId="78395D81" w:rsidR="00441A9C" w:rsidRPr="00461B02" w:rsidRDefault="00D86814" w:rsidP="00441A9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bookmarkStart w:id="4" w:name="OLE_LINK11"/>
      <w:bookmarkStart w:id="5" w:name="OLE_LINK12"/>
      <w:bookmarkEnd w:id="0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lastRenderedPageBreak/>
        <w:t>Supplementary</w:t>
      </w:r>
      <w:r w:rsidR="00441A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able 7</w:t>
      </w:r>
    </w:p>
    <w:p w14:paraId="265D381E" w14:textId="05F4C8A1" w:rsidR="009F1146" w:rsidRPr="007A52DF" w:rsidRDefault="001E563B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M</w:t>
      </w:r>
      <w:r w:rsidR="000F1227" w:rsidRPr="00EB26A5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ultivariable </w:t>
      </w:r>
      <w:r w:rsidR="00631A5B" w:rsidRPr="00347E42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logistic regression model for hospitalization in </w:t>
      </w:r>
      <w:r w:rsidR="00631A5B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symptomatic </w:t>
      </w:r>
      <w:r w:rsidR="00631A5B" w:rsidRPr="00347E42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subgroup </w:t>
      </w:r>
      <w:r w:rsidR="009F1146" w:rsidRPr="00347E42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(sample size=749)</w:t>
      </w:r>
    </w:p>
    <w:p w14:paraId="613EB036" w14:textId="77777777" w:rsidR="009F1146" w:rsidRPr="00347E42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1294"/>
        <w:gridCol w:w="1276"/>
        <w:gridCol w:w="892"/>
      </w:tblGrid>
      <w:tr w:rsidR="009F1146" w:rsidRPr="00347E42" w14:paraId="10DAA2A3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FAF53D" w14:textId="77777777" w:rsidR="009F1146" w:rsidRPr="00347E42" w:rsidRDefault="009F1146" w:rsidP="0003707F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9EF50A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2B25E0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58C06B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 value</w:t>
            </w:r>
          </w:p>
        </w:tc>
      </w:tr>
      <w:tr w:rsidR="009F1146" w:rsidRPr="00347E42" w14:paraId="0C900818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9E11EB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2241E3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4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4648F4" w14:textId="0A3F359B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39,1.37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6987EB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55</w:t>
            </w:r>
          </w:p>
        </w:tc>
      </w:tr>
      <w:tr w:rsidR="009F1146" w:rsidRPr="00347E42" w14:paraId="46F08EA8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0C934804" w14:textId="77777777" w:rsidR="009F1146" w:rsidRPr="00347E42" w:rsidRDefault="009F1146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93E81A2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3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DFFDA36" w14:textId="0EBCF476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0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05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B632E36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F1146" w:rsidRPr="00347E42" w14:paraId="2F6E664A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59D8FFC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8A97EED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95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97735C4" w14:textId="01FB004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1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2.26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D56A114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9F1146" w:rsidRPr="00347E42" w14:paraId="4C00CB29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956FF9F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abetes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9994F53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6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98517D0" w14:textId="46FBFED3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9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2.4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1EF7FA6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57</w:t>
            </w:r>
          </w:p>
        </w:tc>
      </w:tr>
      <w:tr w:rsidR="009F1146" w:rsidRPr="00347E42" w14:paraId="30D722B7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557EC527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ypertension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B5E3A2A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5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8EA44A8" w14:textId="5F6037F3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50,1.1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E58D458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78</w:t>
            </w:r>
          </w:p>
        </w:tc>
      </w:tr>
      <w:tr w:rsidR="009F1146" w:rsidRPr="00347E42" w14:paraId="69013B25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485B8BF0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PD/Asthma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B145EA2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5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77F74FF" w14:textId="41298894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5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1.53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FB83620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36</w:t>
            </w:r>
          </w:p>
        </w:tc>
      </w:tr>
      <w:tr w:rsidR="009F1146" w:rsidRPr="00347E42" w14:paraId="0B2A9F58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6F46EC41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ncer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EE27672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15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0E6BE92" w14:textId="7419886B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63,2.09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F29A1A2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43</w:t>
            </w:r>
          </w:p>
        </w:tc>
      </w:tr>
      <w:tr w:rsidR="009F1146" w:rsidRPr="00347E42" w14:paraId="73261221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7D2F9E20" w14:textId="77777777" w:rsidR="009F1146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 xml:space="preserve">Disease severity, </w:t>
            </w:r>
          </w:p>
          <w:p w14:paraId="26D22371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zh-CN"/>
              </w:rPr>
              <w:t>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66A67C97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1C06A531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45FC17B3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F1146" w:rsidRPr="00347E42" w14:paraId="5E4263FD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6926F9B" w14:textId="77777777" w:rsidR="009F1146" w:rsidRPr="00347E42" w:rsidRDefault="009F1146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FA</w:t>
            </w:r>
            <w:proofErr w:type="spellEnd"/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Score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AD04B47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8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3E49E95" w14:textId="12936AA2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0.1</w:t>
            </w:r>
            <w:r w:rsidR="00D74B34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0.26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4A4B863" w14:textId="77777777" w:rsidR="009F1146" w:rsidRPr="00347E42" w:rsidRDefault="009F1146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347E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14:paraId="678C8BE0" w14:textId="77777777" w:rsidR="009F1146" w:rsidRPr="00347E42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347E42">
        <w:rPr>
          <w:rFonts w:ascii="Times New Roman" w:eastAsia="Times New Roman" w:hAnsi="Times New Roman" w:cs="Times New Roman"/>
          <w:sz w:val="24"/>
          <w:szCs w:val="24"/>
          <w:lang w:eastAsia="zh-CN"/>
        </w:rPr>
        <w:t>Note :</w:t>
      </w:r>
      <w:proofErr w:type="gramEnd"/>
      <w:r w:rsidRPr="00347E4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est of model goodness of fit shows a good fit with p-value=0.339 (g=10)</w:t>
      </w:r>
    </w:p>
    <w:p w14:paraId="15DF11B4" w14:textId="77777777" w:rsidR="009F1146" w:rsidRPr="007A52D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9B6ED80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9C2096F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3F0E188" w14:textId="77777777" w:rsidR="009F1146" w:rsidRDefault="009F1146" w:rsidP="009F1146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2C11F763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6E3ED46" w14:textId="61116719" w:rsidR="009F1146" w:rsidRDefault="00D86814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Supplementary</w:t>
      </w:r>
      <w:r w:rsidR="009F114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Figure 2</w:t>
      </w:r>
    </w:p>
    <w:p w14:paraId="31126960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A6164A3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55E961B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8B1824B" w14:textId="77777777" w:rsidR="009F1146" w:rsidRDefault="009F1146" w:rsidP="009F1146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C97351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Hospitalization according to Hydroxychloroquine Exposur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Among Cohort with Fever, Cough or Shortness of Breath at Time of Evaluation</w:t>
      </w:r>
    </w:p>
    <w:p w14:paraId="5CE05415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506857E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63C00C7" w14:textId="77777777" w:rsidR="009F1146" w:rsidRPr="00500DC4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86A62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0D943406" wp14:editId="099C7DCF">
            <wp:extent cx="4670014" cy="3335867"/>
            <wp:effectExtent l="0" t="0" r="381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S_plot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3422" cy="334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68924" w14:textId="77777777" w:rsidR="009F1146" w:rsidRPr="00500DC4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</w:p>
    <w:p w14:paraId="7AF8026A" w14:textId="77777777" w:rsidR="009F1146" w:rsidRPr="00500DC4" w:rsidRDefault="009F1146" w:rsidP="009F11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</w:p>
    <w:p w14:paraId="1781A2A2" w14:textId="77777777" w:rsidR="009F1146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6348D9B8" w14:textId="77777777" w:rsidR="009F1146" w:rsidRDefault="009F1146" w:rsidP="009F11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umulative prevalence of hospitalization among mildly symptomatic COVID-19 patients who self-report at least fever,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ough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r shortness of breath at time of evaluation according to outpatient exposure to hydroxychloroquine. HCQ=hydroxychloroquine. </w:t>
      </w:r>
    </w:p>
    <w:p w14:paraId="7CD562DF" w14:textId="77777777" w:rsidR="009F1146" w:rsidRPr="0053416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213F0EF5" w14:textId="77777777" w:rsidR="009F1146" w:rsidRPr="0053416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</w:pPr>
    </w:p>
    <w:bookmarkEnd w:id="4"/>
    <w:bookmarkEnd w:id="5"/>
    <w:p w14:paraId="0B2D8FEB" w14:textId="77777777" w:rsidR="009F1146" w:rsidRPr="0053416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6DF6E5B6" w14:textId="77777777" w:rsidR="009F1146" w:rsidRPr="0053416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33D771ED" w14:textId="77777777" w:rsidR="009F1146" w:rsidRPr="0053416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6B3A5FD8" w14:textId="77777777" w:rsidR="009F1146" w:rsidRPr="0053416F" w:rsidRDefault="009F1146" w:rsidP="009F114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77619D6A" w14:textId="3F25F0C0" w:rsidR="000355EC" w:rsidRDefault="000355EC">
      <w:r>
        <w:br w:type="page"/>
      </w:r>
    </w:p>
    <w:p w14:paraId="578DCFEF" w14:textId="51B84CAB" w:rsidR="000355EC" w:rsidRDefault="00D86814" w:rsidP="000355EC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>Supplementary</w:t>
      </w:r>
      <w:r w:rsidR="000355EC">
        <w:rPr>
          <w:color w:val="000000"/>
          <w:sz w:val="20"/>
          <w:szCs w:val="20"/>
        </w:rPr>
        <w:t xml:space="preserve"> </w:t>
      </w:r>
      <w:r w:rsidR="000355EC" w:rsidRPr="00873457">
        <w:rPr>
          <w:color w:val="000000"/>
          <w:sz w:val="20"/>
          <w:szCs w:val="20"/>
        </w:rPr>
        <w:t xml:space="preserve">Table </w:t>
      </w:r>
      <w:r w:rsidR="000355EC">
        <w:rPr>
          <w:color w:val="000000"/>
          <w:sz w:val="20"/>
          <w:szCs w:val="20"/>
        </w:rPr>
        <w:t>8</w:t>
      </w:r>
    </w:p>
    <w:p w14:paraId="4F9BD118" w14:textId="18261E51" w:rsidR="000355EC" w:rsidRDefault="000355EC" w:rsidP="000355EC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)</w:t>
      </w:r>
      <w:r w:rsidRPr="00873457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atched multivariable</w:t>
      </w:r>
      <w:r w:rsidRPr="00873457">
        <w:rPr>
          <w:color w:val="000000"/>
          <w:sz w:val="20"/>
          <w:szCs w:val="20"/>
        </w:rPr>
        <w:t xml:space="preserve"> logistic regression model for hospitalization</w:t>
      </w:r>
      <w:r>
        <w:rPr>
          <w:color w:val="000000"/>
          <w:sz w:val="20"/>
          <w:szCs w:val="20"/>
        </w:rPr>
        <w:t xml:space="preserve"> in age subgroup (sample size=282)</w:t>
      </w: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8"/>
        <w:gridCol w:w="1305"/>
        <w:gridCol w:w="1169"/>
        <w:gridCol w:w="779"/>
      </w:tblGrid>
      <w:tr w:rsidR="000355EC" w:rsidRPr="00587035" w14:paraId="3BFC9665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B16029" w14:textId="77777777" w:rsidR="000355EC" w:rsidRPr="00587035" w:rsidRDefault="000355EC" w:rsidP="0003707F">
            <w:pPr>
              <w:rPr>
                <w:rFonts w:ascii="DengXian" w:eastAsia="DengXian" w:hAnsi="DengXian" w:cs="Calibri"/>
                <w:color w:val="000000"/>
                <w:sz w:val="16"/>
                <w:szCs w:val="16"/>
              </w:rPr>
            </w:pPr>
            <w:r w:rsidRPr="00587035">
              <w:rPr>
                <w:rFonts w:ascii="DengXian" w:eastAsia="DengXian" w:hAnsi="DengXian" w:cs="Calibri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C2C196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897646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8B5304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0355EC" w:rsidRPr="00587035" w14:paraId="1CBA494E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2287A4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BA8E73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F78C85" w14:textId="5A563AC1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17,1.32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D6B3BD" w14:textId="77777777" w:rsidR="000355EC" w:rsidRPr="00EB7D2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171</w:t>
            </w:r>
          </w:p>
        </w:tc>
      </w:tr>
      <w:tr w:rsidR="000355EC" w:rsidRPr="00587035" w14:paraId="00CDB048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19B018A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Gender, male/female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296DA8F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04B681C" w14:textId="08ABA29E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</w:t>
            </w:r>
            <w:r w:rsidR="00D74B34">
              <w:rPr>
                <w:color w:val="000000"/>
                <w:sz w:val="16"/>
                <w:szCs w:val="16"/>
              </w:rPr>
              <w:t>50</w:t>
            </w:r>
            <w:r w:rsidRPr="00A85C66">
              <w:rPr>
                <w:color w:val="000000"/>
                <w:sz w:val="16"/>
                <w:szCs w:val="16"/>
              </w:rPr>
              <w:t>,1.69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7E5AA94" w14:textId="77777777" w:rsidR="000355EC" w:rsidRPr="0098331B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786</w:t>
            </w:r>
          </w:p>
        </w:tc>
      </w:tr>
      <w:tr w:rsidR="000355EC" w:rsidRPr="00587035" w14:paraId="4BE5342D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6DF07CB1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Diabetes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DEC7788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3B26AB5" w14:textId="43433B0D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5</w:t>
            </w:r>
            <w:r w:rsidR="00D74B34">
              <w:rPr>
                <w:color w:val="000000"/>
                <w:sz w:val="16"/>
                <w:szCs w:val="16"/>
              </w:rPr>
              <w:t>8</w:t>
            </w:r>
            <w:r w:rsidRPr="00A85C66">
              <w:rPr>
                <w:color w:val="000000"/>
                <w:sz w:val="16"/>
                <w:szCs w:val="16"/>
              </w:rPr>
              <w:t>,2.</w:t>
            </w:r>
            <w:r w:rsidR="00D74B34">
              <w:rPr>
                <w:color w:val="000000"/>
                <w:sz w:val="16"/>
                <w:szCs w:val="16"/>
              </w:rPr>
              <w:t>30</w:t>
            </w:r>
            <w:r w:rsidRPr="00A85C6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EB47479" w14:textId="77777777" w:rsidR="000355EC" w:rsidRPr="00C1146A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686</w:t>
            </w:r>
          </w:p>
        </w:tc>
      </w:tr>
      <w:tr w:rsidR="000355EC" w:rsidRPr="00587035" w14:paraId="39234B6B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30F839B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tension</w:t>
            </w:r>
            <w:r w:rsidRPr="00587035">
              <w:rPr>
                <w:color w:val="000000"/>
                <w:sz w:val="16"/>
                <w:szCs w:val="16"/>
              </w:rPr>
              <w:t xml:space="preserve">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538A24E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8B771BD" w14:textId="1B6A5ABC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37,1.48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0932C9C" w14:textId="77777777" w:rsidR="000355EC" w:rsidRPr="0086314B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4</w:t>
            </w:r>
          </w:p>
        </w:tc>
      </w:tr>
      <w:tr w:rsidR="000355EC" w:rsidRPr="00587035" w14:paraId="567A8B2E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A110D2F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D/Asthma</w:t>
            </w:r>
            <w:r w:rsidRPr="00587035">
              <w:rPr>
                <w:color w:val="000000"/>
                <w:sz w:val="16"/>
                <w:szCs w:val="16"/>
              </w:rPr>
              <w:t>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B33783A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0980CBC" w14:textId="3C1B7E93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45,2.25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42D3C9A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968</w:t>
            </w:r>
          </w:p>
        </w:tc>
      </w:tr>
      <w:tr w:rsidR="000355EC" w:rsidRPr="00587035" w14:paraId="7496C018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63A3622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cer</w:t>
            </w:r>
            <w:r w:rsidRPr="00587035">
              <w:rPr>
                <w:color w:val="000000"/>
                <w:sz w:val="16"/>
                <w:szCs w:val="16"/>
              </w:rPr>
              <w:t>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23B88B2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0F80667" w14:textId="23C0E754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36,1.76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61A936D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578</w:t>
            </w:r>
          </w:p>
        </w:tc>
      </w:tr>
      <w:tr w:rsidR="000355EC" w:rsidRPr="00587035" w14:paraId="5B6BB1FC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56545087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873457">
              <w:rPr>
                <w:b/>
                <w:bCs/>
                <w:color w:val="000000"/>
                <w:sz w:val="16"/>
                <w:szCs w:val="16"/>
                <w:u w:val="single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BA235F6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18FD264A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42B2AB8A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355EC" w:rsidRPr="00587035" w14:paraId="579AD0C5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4D97FD1E" w14:textId="77777777" w:rsidR="000355EC" w:rsidRPr="00873457" w:rsidRDefault="000355EC" w:rsidP="0003707F">
            <w:pPr>
              <w:jc w:val="both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873457">
              <w:rPr>
                <w:color w:val="000000"/>
                <w:sz w:val="16"/>
                <w:szCs w:val="16"/>
              </w:rPr>
              <w:t>Fever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AD6494E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9C71445" w14:textId="3A7738AA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57,2.37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5617A3A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663</w:t>
            </w:r>
          </w:p>
        </w:tc>
      </w:tr>
      <w:tr w:rsidR="000355EC" w:rsidRPr="00587035" w14:paraId="309D3DF2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6947FD44" w14:textId="77777777" w:rsidR="000355EC" w:rsidRPr="00873457" w:rsidRDefault="000355EC" w:rsidP="0003707F">
            <w:pPr>
              <w:jc w:val="both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873457">
              <w:rPr>
                <w:color w:val="000000"/>
                <w:sz w:val="16"/>
                <w:szCs w:val="16"/>
              </w:rPr>
              <w:t>Coug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9CC0288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289D34D" w14:textId="5A88F2F2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47,2.0</w:t>
            </w:r>
            <w:r w:rsidR="00D74B34">
              <w:rPr>
                <w:color w:val="000000"/>
                <w:sz w:val="16"/>
                <w:szCs w:val="16"/>
              </w:rPr>
              <w:t>8</w:t>
            </w:r>
            <w:r w:rsidRPr="00A85C6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2C7C1E25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994</w:t>
            </w:r>
          </w:p>
        </w:tc>
      </w:tr>
      <w:tr w:rsidR="000355EC" w:rsidRPr="00587035" w14:paraId="7E190150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1B5E31DA" w14:textId="77777777" w:rsidR="000355EC" w:rsidRPr="00873457" w:rsidRDefault="000355EC" w:rsidP="0003707F">
            <w:pPr>
              <w:jc w:val="both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873457">
              <w:rPr>
                <w:color w:val="000000"/>
                <w:sz w:val="16"/>
                <w:szCs w:val="16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7AB2FDF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11.29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D582FEA" w14:textId="0581FD26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5.6</w:t>
            </w:r>
            <w:r w:rsidR="00D74B34">
              <w:rPr>
                <w:color w:val="000000"/>
                <w:sz w:val="16"/>
                <w:szCs w:val="16"/>
              </w:rPr>
              <w:t>8</w:t>
            </w:r>
            <w:r w:rsidRPr="00A85C66">
              <w:rPr>
                <w:color w:val="000000"/>
                <w:sz w:val="16"/>
                <w:szCs w:val="16"/>
              </w:rPr>
              <w:t>,23.8</w:t>
            </w:r>
            <w:r w:rsidR="00D74B34">
              <w:rPr>
                <w:color w:val="000000"/>
                <w:sz w:val="16"/>
                <w:szCs w:val="16"/>
              </w:rPr>
              <w:t>4</w:t>
            </w:r>
            <w:r w:rsidRPr="00A85C6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B32FCCC" w14:textId="77777777" w:rsidR="000355EC" w:rsidRPr="00EB7D2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355EC" w:rsidRPr="00587035" w14:paraId="07F4F07B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205446C9" w14:textId="77777777" w:rsidR="000355EC" w:rsidRPr="00873457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873457">
              <w:rPr>
                <w:b/>
                <w:bCs/>
                <w:color w:val="000000"/>
                <w:sz w:val="16"/>
                <w:szCs w:val="16"/>
                <w:u w:val="single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C2C5613" w14:textId="77777777" w:rsidR="000355EC" w:rsidRPr="00873457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2BEEF490" w14:textId="77777777" w:rsidR="000355EC" w:rsidRPr="00873457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0929141A" w14:textId="77777777" w:rsidR="000355EC" w:rsidRPr="00EB7D2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355EC" w:rsidRPr="00587035" w14:paraId="71F40211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5ABA59A7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SOFA Score</w:t>
            </w:r>
            <w:r>
              <w:rPr>
                <w:color w:val="000000"/>
                <w:sz w:val="16"/>
                <w:szCs w:val="16"/>
              </w:rPr>
              <w:t>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A0E33A2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DDFB122" w14:textId="3B745C9F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A85C66">
              <w:rPr>
                <w:color w:val="000000"/>
                <w:sz w:val="16"/>
                <w:szCs w:val="16"/>
              </w:rPr>
              <w:t>(0.</w:t>
            </w:r>
            <w:r w:rsidR="00D74B34">
              <w:rPr>
                <w:color w:val="000000"/>
                <w:sz w:val="16"/>
                <w:szCs w:val="16"/>
              </w:rPr>
              <w:t>1</w:t>
            </w:r>
            <w:r w:rsidRPr="00A85C66">
              <w:rPr>
                <w:color w:val="000000"/>
                <w:sz w:val="16"/>
                <w:szCs w:val="16"/>
              </w:rPr>
              <w:t>0,0.3</w:t>
            </w:r>
            <w:r w:rsidR="00D74B34">
              <w:rPr>
                <w:color w:val="000000"/>
                <w:sz w:val="16"/>
                <w:szCs w:val="16"/>
              </w:rPr>
              <w:t>5</w:t>
            </w:r>
            <w:r w:rsidRPr="00A85C6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99B32AE" w14:textId="77777777" w:rsidR="000355EC" w:rsidRPr="00EB7D2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3900439B" w14:textId="77777777" w:rsidR="000355EC" w:rsidRPr="00F56DEE" w:rsidRDefault="000355EC" w:rsidP="000355EC">
      <w:pPr>
        <w:jc w:val="both"/>
        <w:rPr>
          <w:color w:val="FF0000"/>
          <w:sz w:val="16"/>
          <w:szCs w:val="16"/>
        </w:rPr>
      </w:pPr>
      <w:proofErr w:type="gramStart"/>
      <w:r w:rsidRPr="00F56DEE">
        <w:rPr>
          <w:color w:val="000000"/>
          <w:sz w:val="16"/>
          <w:szCs w:val="16"/>
        </w:rPr>
        <w:t>Note :</w:t>
      </w:r>
      <w:proofErr w:type="gramEnd"/>
      <w:r w:rsidRPr="00F56DEE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Test of model </w:t>
      </w:r>
      <w:r>
        <w:rPr>
          <w:color w:val="FF0000"/>
          <w:sz w:val="16"/>
          <w:szCs w:val="16"/>
        </w:rPr>
        <w:t>g</w:t>
      </w:r>
      <w:r w:rsidRPr="00F56DEE">
        <w:rPr>
          <w:color w:val="FF0000"/>
          <w:sz w:val="16"/>
          <w:szCs w:val="16"/>
        </w:rPr>
        <w:t xml:space="preserve">oodness of fit </w:t>
      </w:r>
      <w:r>
        <w:rPr>
          <w:color w:val="FF0000"/>
          <w:sz w:val="16"/>
          <w:szCs w:val="16"/>
        </w:rPr>
        <w:t>shows a good fit with p</w:t>
      </w:r>
      <w:r w:rsidRPr="00F56DEE">
        <w:rPr>
          <w:color w:val="FF0000"/>
          <w:sz w:val="16"/>
          <w:szCs w:val="16"/>
        </w:rPr>
        <w:t>-value=0.</w:t>
      </w:r>
      <w:r>
        <w:rPr>
          <w:color w:val="FF0000"/>
          <w:sz w:val="16"/>
          <w:szCs w:val="16"/>
        </w:rPr>
        <w:t>622</w:t>
      </w:r>
      <w:r w:rsidRPr="00F56DEE">
        <w:rPr>
          <w:color w:val="FF0000"/>
          <w:sz w:val="16"/>
          <w:szCs w:val="16"/>
        </w:rPr>
        <w:t xml:space="preserve"> (g=1</w:t>
      </w:r>
      <w:r>
        <w:rPr>
          <w:color w:val="FF0000"/>
          <w:sz w:val="16"/>
          <w:szCs w:val="16"/>
        </w:rPr>
        <w:t>2</w:t>
      </w:r>
      <w:r w:rsidRPr="00F56DEE">
        <w:rPr>
          <w:color w:val="FF0000"/>
          <w:sz w:val="16"/>
          <w:szCs w:val="16"/>
        </w:rPr>
        <w:t>)</w:t>
      </w:r>
    </w:p>
    <w:p w14:paraId="1AA29FC7" w14:textId="2F8FFFA1" w:rsidR="000355EC" w:rsidRDefault="000355EC" w:rsidP="000355EC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B)</w:t>
      </w:r>
      <w:r w:rsidRPr="00873457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atched multi</w:t>
      </w:r>
      <w:r w:rsidRPr="00873457">
        <w:rPr>
          <w:color w:val="000000"/>
          <w:sz w:val="20"/>
          <w:szCs w:val="20"/>
        </w:rPr>
        <w:t>variate logistic regression model</w:t>
      </w:r>
      <w:r>
        <w:rPr>
          <w:color w:val="000000"/>
          <w:sz w:val="20"/>
          <w:szCs w:val="20"/>
        </w:rPr>
        <w:t xml:space="preserve"> with </w:t>
      </w:r>
      <w:r w:rsidRPr="00EE6745">
        <w:rPr>
          <w:color w:val="000000"/>
          <w:sz w:val="20"/>
          <w:szCs w:val="20"/>
        </w:rPr>
        <w:t>the stepwise (AIC based) variable selection</w:t>
      </w:r>
      <w:r>
        <w:rPr>
          <w:color w:val="000000"/>
          <w:sz w:val="20"/>
          <w:szCs w:val="20"/>
        </w:rPr>
        <w:t xml:space="preserve"> procedure </w:t>
      </w:r>
      <w:r w:rsidRPr="00873457">
        <w:rPr>
          <w:color w:val="000000"/>
          <w:sz w:val="20"/>
          <w:szCs w:val="20"/>
        </w:rPr>
        <w:t>for hospitalization</w:t>
      </w:r>
      <w:r>
        <w:rPr>
          <w:color w:val="000000"/>
          <w:sz w:val="20"/>
          <w:szCs w:val="20"/>
        </w:rPr>
        <w:t xml:space="preserve"> in age </w:t>
      </w:r>
      <w:proofErr w:type="gramStart"/>
      <w:r>
        <w:rPr>
          <w:color w:val="000000"/>
          <w:sz w:val="20"/>
          <w:szCs w:val="20"/>
        </w:rPr>
        <w:t>subgroup(</w:t>
      </w:r>
      <w:proofErr w:type="gramEnd"/>
      <w:r>
        <w:rPr>
          <w:color w:val="000000"/>
          <w:sz w:val="20"/>
          <w:szCs w:val="20"/>
        </w:rPr>
        <w:t>sample size=282)</w:t>
      </w: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8"/>
        <w:gridCol w:w="1305"/>
        <w:gridCol w:w="1169"/>
        <w:gridCol w:w="779"/>
      </w:tblGrid>
      <w:tr w:rsidR="000355EC" w:rsidRPr="00587035" w14:paraId="384A6CA5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D84AA4" w14:textId="77777777" w:rsidR="000355EC" w:rsidRPr="00587035" w:rsidRDefault="000355EC" w:rsidP="0003707F">
            <w:pPr>
              <w:rPr>
                <w:rFonts w:ascii="DengXian" w:eastAsia="DengXian" w:hAnsi="DengXian" w:cs="Calibri"/>
                <w:color w:val="000000"/>
                <w:sz w:val="16"/>
                <w:szCs w:val="16"/>
              </w:rPr>
            </w:pPr>
            <w:r w:rsidRPr="00587035">
              <w:rPr>
                <w:rFonts w:ascii="DengXian" w:eastAsia="DengXian" w:hAnsi="DengXian" w:cs="Calibri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B45C01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3A77E5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164463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0355EC" w:rsidRPr="00587035" w14:paraId="254D5132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36D853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15AE96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78070" w14:textId="1FCF6443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(0.15,1.10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67419F" w14:textId="77777777" w:rsidR="000355EC" w:rsidRPr="00C53561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0.087</w:t>
            </w:r>
          </w:p>
        </w:tc>
      </w:tr>
      <w:tr w:rsidR="000355EC" w:rsidRPr="00587035" w14:paraId="5A861D57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2230BC3D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betes</w:t>
            </w:r>
            <w:r w:rsidRPr="00587035">
              <w:rPr>
                <w:color w:val="000000"/>
                <w:sz w:val="16"/>
                <w:szCs w:val="16"/>
              </w:rPr>
              <w:t>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2B2382B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A219273" w14:textId="08792A52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(0.5</w:t>
            </w:r>
            <w:r w:rsidR="00D74B34">
              <w:rPr>
                <w:color w:val="000000"/>
                <w:sz w:val="16"/>
                <w:szCs w:val="16"/>
              </w:rPr>
              <w:t>8</w:t>
            </w:r>
            <w:r w:rsidRPr="00650BE6">
              <w:rPr>
                <w:color w:val="000000"/>
                <w:sz w:val="16"/>
                <w:szCs w:val="16"/>
              </w:rPr>
              <w:t>,2.1</w:t>
            </w:r>
            <w:r w:rsidR="00D74B34">
              <w:rPr>
                <w:color w:val="000000"/>
                <w:sz w:val="16"/>
                <w:szCs w:val="16"/>
              </w:rPr>
              <w:t>8</w:t>
            </w:r>
            <w:r w:rsidRPr="00650BE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4FC34E6" w14:textId="77777777" w:rsidR="000355EC" w:rsidRPr="00C020CE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0.734</w:t>
            </w:r>
          </w:p>
        </w:tc>
      </w:tr>
      <w:tr w:rsidR="000355EC" w:rsidRPr="00587035" w14:paraId="623DAA8A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66207EE0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873457">
              <w:rPr>
                <w:b/>
                <w:bCs/>
                <w:color w:val="000000"/>
                <w:sz w:val="16"/>
                <w:szCs w:val="16"/>
                <w:u w:val="single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7B04347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10119D7D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0ED37BB6" w14:textId="77777777" w:rsidR="000355EC" w:rsidRPr="00EA33AF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355EC" w:rsidRPr="00587035" w14:paraId="103CBF0E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72C45D86" w14:textId="77777777" w:rsidR="000355EC" w:rsidRPr="00873457" w:rsidRDefault="000355EC" w:rsidP="0003707F">
            <w:pPr>
              <w:jc w:val="both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873457">
              <w:rPr>
                <w:color w:val="000000"/>
                <w:sz w:val="16"/>
                <w:szCs w:val="16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244E55F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11.54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8206BEA" w14:textId="1AFC5872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(6.26,22.2</w:t>
            </w:r>
            <w:r w:rsidR="00D74B34">
              <w:rPr>
                <w:color w:val="000000"/>
                <w:sz w:val="16"/>
                <w:szCs w:val="16"/>
              </w:rPr>
              <w:t>7</w:t>
            </w:r>
            <w:r w:rsidRPr="00650BE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ED8DA54" w14:textId="77777777" w:rsidR="000355EC" w:rsidRPr="00C53561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355EC" w:rsidRPr="00587035" w14:paraId="3FD2DF28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057A3D5A" w14:textId="77777777" w:rsidR="000355EC" w:rsidRPr="00873457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873457">
              <w:rPr>
                <w:b/>
                <w:bCs/>
                <w:color w:val="000000"/>
                <w:sz w:val="16"/>
                <w:szCs w:val="16"/>
                <w:u w:val="single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D906130" w14:textId="77777777" w:rsidR="000355EC" w:rsidRPr="00873457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66ED50D1" w14:textId="77777777" w:rsidR="000355EC" w:rsidRPr="00873457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39424EB9" w14:textId="77777777" w:rsidR="000355EC" w:rsidRPr="00C53561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355EC" w:rsidRPr="00587035" w14:paraId="74300576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17C7D41B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SOFA Score</w:t>
            </w:r>
            <w:r>
              <w:rPr>
                <w:color w:val="000000"/>
                <w:sz w:val="16"/>
                <w:szCs w:val="16"/>
              </w:rPr>
              <w:t>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6820C9BA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CE7CE12" w14:textId="5DD9CA54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650BE6">
              <w:rPr>
                <w:color w:val="000000"/>
                <w:sz w:val="16"/>
                <w:szCs w:val="16"/>
              </w:rPr>
              <w:t>(0.10,0.35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3D958C9" w14:textId="77777777" w:rsidR="000355EC" w:rsidRPr="00C53561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714E762D" w14:textId="77777777" w:rsidR="000355EC" w:rsidRPr="00F56DEE" w:rsidRDefault="000355EC" w:rsidP="000355EC">
      <w:pPr>
        <w:jc w:val="both"/>
        <w:rPr>
          <w:color w:val="FF0000"/>
          <w:sz w:val="16"/>
          <w:szCs w:val="16"/>
        </w:rPr>
      </w:pPr>
      <w:proofErr w:type="gramStart"/>
      <w:r w:rsidRPr="00F56DEE">
        <w:rPr>
          <w:color w:val="000000"/>
          <w:sz w:val="16"/>
          <w:szCs w:val="16"/>
        </w:rPr>
        <w:t>Note :</w:t>
      </w:r>
      <w:proofErr w:type="gramEnd"/>
      <w:r w:rsidRPr="00F56DEE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Test of model </w:t>
      </w:r>
      <w:r>
        <w:rPr>
          <w:color w:val="FF0000"/>
          <w:sz w:val="16"/>
          <w:szCs w:val="16"/>
        </w:rPr>
        <w:t>g</w:t>
      </w:r>
      <w:r w:rsidRPr="00F56DEE">
        <w:rPr>
          <w:color w:val="FF0000"/>
          <w:sz w:val="16"/>
          <w:szCs w:val="16"/>
        </w:rPr>
        <w:t xml:space="preserve">oodness of fit </w:t>
      </w:r>
      <w:r>
        <w:rPr>
          <w:color w:val="FF0000"/>
          <w:sz w:val="16"/>
          <w:szCs w:val="16"/>
        </w:rPr>
        <w:t>shows a good fit with p</w:t>
      </w:r>
      <w:r w:rsidRPr="00F56DEE">
        <w:rPr>
          <w:color w:val="FF0000"/>
          <w:sz w:val="16"/>
          <w:szCs w:val="16"/>
        </w:rPr>
        <w:t>-value=0.</w:t>
      </w:r>
      <w:r>
        <w:rPr>
          <w:color w:val="FF0000"/>
          <w:sz w:val="16"/>
          <w:szCs w:val="16"/>
        </w:rPr>
        <w:t>865</w:t>
      </w:r>
      <w:r w:rsidRPr="00F56DEE">
        <w:rPr>
          <w:color w:val="FF0000"/>
          <w:sz w:val="16"/>
          <w:szCs w:val="16"/>
        </w:rPr>
        <w:t xml:space="preserve"> (g=</w:t>
      </w:r>
      <w:r>
        <w:rPr>
          <w:color w:val="FF0000"/>
          <w:sz w:val="16"/>
          <w:szCs w:val="16"/>
        </w:rPr>
        <w:t>6</w:t>
      </w:r>
      <w:r w:rsidRPr="00F56DEE">
        <w:rPr>
          <w:color w:val="FF0000"/>
          <w:sz w:val="16"/>
          <w:szCs w:val="16"/>
        </w:rPr>
        <w:t>)</w:t>
      </w:r>
    </w:p>
    <w:p w14:paraId="3C846598" w14:textId="171DED6A" w:rsidR="000355EC" w:rsidRDefault="000355EC" w:rsidP="000355EC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) Matched regression model with variables selected by Lasso in age subgroup (sample size=282)</w:t>
      </w:r>
    </w:p>
    <w:tbl>
      <w:tblPr>
        <w:tblW w:w="5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8"/>
        <w:gridCol w:w="1305"/>
        <w:gridCol w:w="1169"/>
        <w:gridCol w:w="779"/>
      </w:tblGrid>
      <w:tr w:rsidR="000355EC" w:rsidRPr="00587035" w14:paraId="4158D355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3A46F8" w14:textId="77777777" w:rsidR="000355EC" w:rsidRPr="00587035" w:rsidRDefault="000355EC" w:rsidP="0003707F">
            <w:pPr>
              <w:rPr>
                <w:rFonts w:ascii="DengXian" w:eastAsia="DengXian" w:hAnsi="DengXian" w:cs="Calibri"/>
                <w:color w:val="000000"/>
                <w:sz w:val="16"/>
                <w:szCs w:val="16"/>
              </w:rPr>
            </w:pPr>
            <w:r w:rsidRPr="00587035">
              <w:rPr>
                <w:rFonts w:ascii="DengXian" w:eastAsia="DengXian" w:hAnsi="DengXian" w:cs="Calibri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C16E43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Estimated 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AFD5D6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OR 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AB2FE3" w14:textId="77777777" w:rsidR="000355EC" w:rsidRPr="00587035" w:rsidRDefault="000355EC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0355EC" w:rsidRPr="002554E4" w14:paraId="5F2417B6" w14:textId="77777777" w:rsidTr="0003707F">
        <w:trPr>
          <w:trHeight w:val="144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B042BE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HCQ, yes/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FD24DB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D7460A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7B9103" w14:textId="159B999B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D7460A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1</w:t>
            </w:r>
            <w:r w:rsidR="00D74B34">
              <w:rPr>
                <w:color w:val="000000"/>
                <w:sz w:val="16"/>
                <w:szCs w:val="16"/>
              </w:rPr>
              <w:t>5</w:t>
            </w:r>
            <w:r w:rsidRPr="00D7460A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>1.1</w:t>
            </w:r>
            <w:r w:rsidR="00D74B34">
              <w:rPr>
                <w:color w:val="000000"/>
                <w:sz w:val="16"/>
                <w:szCs w:val="16"/>
              </w:rPr>
              <w:t>1</w:t>
            </w:r>
            <w:r w:rsidRPr="00D7460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772DC8" w14:textId="77777777" w:rsidR="000355EC" w:rsidRPr="00D7460A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D7460A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88</w:t>
            </w:r>
          </w:p>
        </w:tc>
      </w:tr>
      <w:tr w:rsidR="000355EC" w:rsidRPr="002554E4" w14:paraId="27A67E48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06AE9AF4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873457">
              <w:rPr>
                <w:b/>
                <w:bCs/>
                <w:color w:val="000000"/>
                <w:sz w:val="16"/>
                <w:szCs w:val="16"/>
                <w:u w:val="single"/>
              </w:rPr>
              <w:t>Presenting Symptoms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37B4373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5AD7978D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1BDDD0F8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355EC" w:rsidRPr="002554E4" w14:paraId="6739C52C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39474EDF" w14:textId="77777777" w:rsidR="000355EC" w:rsidRPr="00873457" w:rsidRDefault="000355EC" w:rsidP="0003707F">
            <w:pPr>
              <w:jc w:val="both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873457">
              <w:rPr>
                <w:color w:val="000000"/>
                <w:sz w:val="16"/>
                <w:szCs w:val="16"/>
              </w:rPr>
              <w:t>Shortness of Breath, yes/no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FA99C1F" w14:textId="77777777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6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8D74CAC" w14:textId="4AEDA609" w:rsidR="000355EC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D7460A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5.6</w:t>
            </w:r>
            <w:r w:rsidR="00D74B34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,19.27</w:t>
            </w:r>
            <w:r w:rsidRPr="00D7460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6A51C41" w14:textId="77777777" w:rsidR="000355EC" w:rsidRPr="00D7460A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355EC" w:rsidRPr="002554E4" w14:paraId="27671A3F" w14:textId="77777777" w:rsidTr="0003707F">
        <w:trPr>
          <w:trHeight w:val="144"/>
        </w:trPr>
        <w:tc>
          <w:tcPr>
            <w:tcW w:w="2698" w:type="dxa"/>
            <w:shd w:val="clear" w:color="auto" w:fill="auto"/>
          </w:tcPr>
          <w:p w14:paraId="2E4E27D7" w14:textId="77777777" w:rsidR="000355EC" w:rsidRPr="00873457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873457">
              <w:rPr>
                <w:b/>
                <w:bCs/>
                <w:color w:val="000000"/>
                <w:sz w:val="16"/>
                <w:szCs w:val="16"/>
                <w:u w:val="single"/>
              </w:rPr>
              <w:t>Disease severity, n (%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75B2A71" w14:textId="77777777" w:rsidR="000355EC" w:rsidRPr="00873457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4F77E187" w14:textId="77777777" w:rsidR="000355EC" w:rsidRPr="00873457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4513E5E3" w14:textId="77777777" w:rsidR="000355EC" w:rsidRPr="00D7460A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355EC" w:rsidRPr="002554E4" w14:paraId="0658908F" w14:textId="77777777" w:rsidTr="0003707F">
        <w:trPr>
          <w:trHeight w:val="144"/>
        </w:trPr>
        <w:tc>
          <w:tcPr>
            <w:tcW w:w="2698" w:type="dxa"/>
            <w:shd w:val="clear" w:color="auto" w:fill="auto"/>
            <w:hideMark/>
          </w:tcPr>
          <w:p w14:paraId="3966A220" w14:textId="77777777" w:rsidR="000355EC" w:rsidRPr="00587035" w:rsidRDefault="000355EC" w:rsidP="0003707F">
            <w:pPr>
              <w:jc w:val="both"/>
              <w:rPr>
                <w:color w:val="000000"/>
                <w:sz w:val="16"/>
                <w:szCs w:val="16"/>
              </w:rPr>
            </w:pPr>
            <w:r w:rsidRPr="00587035">
              <w:rPr>
                <w:color w:val="000000"/>
                <w:sz w:val="16"/>
                <w:szCs w:val="16"/>
              </w:rPr>
              <w:t>SOFA Score</w:t>
            </w:r>
            <w:r>
              <w:rPr>
                <w:color w:val="000000"/>
                <w:sz w:val="16"/>
                <w:szCs w:val="16"/>
              </w:rPr>
              <w:t>, 1/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1668B27" w14:textId="77777777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D7460A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9</w:t>
            </w:r>
            <w:r w:rsidRPr="00D7460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5F535BA" w14:textId="3BC00DB8" w:rsidR="000355EC" w:rsidRPr="00587035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D7460A">
              <w:rPr>
                <w:color w:val="000000"/>
                <w:sz w:val="16"/>
                <w:szCs w:val="16"/>
              </w:rPr>
              <w:t>(0.1</w:t>
            </w:r>
            <w:r w:rsidR="00D74B34">
              <w:rPr>
                <w:color w:val="000000"/>
                <w:sz w:val="16"/>
                <w:szCs w:val="16"/>
              </w:rPr>
              <w:t>1</w:t>
            </w:r>
            <w:r w:rsidRPr="00D7460A">
              <w:rPr>
                <w:color w:val="000000"/>
                <w:sz w:val="16"/>
                <w:szCs w:val="16"/>
              </w:rPr>
              <w:t>,0.</w:t>
            </w:r>
            <w:r>
              <w:rPr>
                <w:color w:val="000000"/>
                <w:sz w:val="16"/>
                <w:szCs w:val="16"/>
              </w:rPr>
              <w:t>3</w:t>
            </w:r>
            <w:r w:rsidR="00D74B34">
              <w:rPr>
                <w:color w:val="000000"/>
                <w:sz w:val="16"/>
                <w:szCs w:val="16"/>
              </w:rPr>
              <w:t>6</w:t>
            </w:r>
            <w:r w:rsidRPr="00D7460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B1B0340" w14:textId="77777777" w:rsidR="000355EC" w:rsidRPr="00D7460A" w:rsidRDefault="000355EC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2D91DB6E" w14:textId="5ECA5164" w:rsidR="00193657" w:rsidRDefault="000355EC" w:rsidP="000355EC">
      <w:pPr>
        <w:jc w:val="both"/>
        <w:rPr>
          <w:color w:val="FF0000"/>
          <w:sz w:val="16"/>
          <w:szCs w:val="16"/>
        </w:rPr>
      </w:pPr>
      <w:proofErr w:type="gramStart"/>
      <w:r w:rsidRPr="00F56DEE">
        <w:rPr>
          <w:color w:val="000000"/>
          <w:sz w:val="16"/>
          <w:szCs w:val="16"/>
        </w:rPr>
        <w:t>Note :</w:t>
      </w:r>
      <w:proofErr w:type="gramEnd"/>
      <w:r w:rsidRPr="00F56DEE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Test of model </w:t>
      </w:r>
      <w:r>
        <w:rPr>
          <w:color w:val="FF0000"/>
          <w:sz w:val="16"/>
          <w:szCs w:val="16"/>
        </w:rPr>
        <w:t>g</w:t>
      </w:r>
      <w:r w:rsidRPr="00F56DEE">
        <w:rPr>
          <w:color w:val="FF0000"/>
          <w:sz w:val="16"/>
          <w:szCs w:val="16"/>
        </w:rPr>
        <w:t xml:space="preserve">oodness of fit </w:t>
      </w:r>
      <w:r>
        <w:rPr>
          <w:color w:val="FF0000"/>
          <w:sz w:val="16"/>
          <w:szCs w:val="16"/>
        </w:rPr>
        <w:t>shows a good fit with p</w:t>
      </w:r>
      <w:r w:rsidRPr="00F56DEE">
        <w:rPr>
          <w:color w:val="FF0000"/>
          <w:sz w:val="16"/>
          <w:szCs w:val="16"/>
        </w:rPr>
        <w:t>-value=0.</w:t>
      </w:r>
      <w:r>
        <w:rPr>
          <w:color w:val="FF0000"/>
          <w:sz w:val="16"/>
          <w:szCs w:val="16"/>
        </w:rPr>
        <w:t>700</w:t>
      </w:r>
      <w:r w:rsidRPr="00F56DEE">
        <w:rPr>
          <w:color w:val="FF0000"/>
          <w:sz w:val="16"/>
          <w:szCs w:val="16"/>
        </w:rPr>
        <w:t xml:space="preserve"> (g=</w:t>
      </w:r>
      <w:r>
        <w:rPr>
          <w:color w:val="FF0000"/>
          <w:sz w:val="16"/>
          <w:szCs w:val="16"/>
        </w:rPr>
        <w:t>5</w:t>
      </w:r>
      <w:r w:rsidRPr="00F56DEE">
        <w:rPr>
          <w:color w:val="FF0000"/>
          <w:sz w:val="16"/>
          <w:szCs w:val="16"/>
        </w:rPr>
        <w:t>)</w:t>
      </w:r>
    </w:p>
    <w:p w14:paraId="666CF57F" w14:textId="1F77E76F" w:rsidR="005F06AA" w:rsidRDefault="00193657" w:rsidP="00193657">
      <w:pPr>
        <w:rPr>
          <w:color w:val="000000" w:themeColor="text1"/>
          <w:sz w:val="20"/>
          <w:szCs w:val="20"/>
        </w:rPr>
      </w:pPr>
      <w:r>
        <w:rPr>
          <w:color w:val="FF0000"/>
          <w:sz w:val="16"/>
          <w:szCs w:val="16"/>
        </w:rPr>
        <w:br w:type="page"/>
      </w:r>
      <w:r w:rsidR="00D86814">
        <w:rPr>
          <w:color w:val="000000" w:themeColor="text1"/>
          <w:sz w:val="20"/>
          <w:szCs w:val="20"/>
        </w:rPr>
        <w:lastRenderedPageBreak/>
        <w:t>Supplementary</w:t>
      </w:r>
      <w:r w:rsidR="005F06AA">
        <w:rPr>
          <w:color w:val="000000" w:themeColor="text1"/>
          <w:sz w:val="20"/>
          <w:szCs w:val="20"/>
        </w:rPr>
        <w:t xml:space="preserve"> Table 9</w:t>
      </w:r>
    </w:p>
    <w:p w14:paraId="508EEF4D" w14:textId="723B4257" w:rsidR="00193657" w:rsidRDefault="00193657" w:rsidP="00193657">
      <w:pPr>
        <w:rPr>
          <w:color w:val="000000"/>
          <w:sz w:val="20"/>
          <w:szCs w:val="20"/>
        </w:rPr>
      </w:pPr>
      <w:r w:rsidRPr="00873457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Univariate logistic regression in HCQ subgroup with symptoms (sample size=69)</w:t>
      </w:r>
    </w:p>
    <w:tbl>
      <w:tblPr>
        <w:tblW w:w="69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988"/>
        <w:gridCol w:w="1641"/>
        <w:gridCol w:w="1170"/>
      </w:tblGrid>
      <w:tr w:rsidR="00193657" w:rsidRPr="00587035" w14:paraId="0B6054A7" w14:textId="77777777" w:rsidTr="0003707F">
        <w:trPr>
          <w:trHeight w:val="144"/>
        </w:trPr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7F3158" w14:textId="77777777" w:rsidR="00193657" w:rsidRPr="00587035" w:rsidRDefault="00193657" w:rsidP="0003707F">
            <w:pPr>
              <w:rPr>
                <w:rFonts w:ascii="DengXian" w:eastAsia="DengXian" w:hAnsi="DengXian" w:cs="Calibri"/>
                <w:color w:val="000000"/>
                <w:sz w:val="16"/>
                <w:szCs w:val="16"/>
              </w:rPr>
            </w:pPr>
            <w:r w:rsidRPr="00587035">
              <w:rPr>
                <w:rFonts w:ascii="DengXian" w:eastAsia="DengXian" w:hAnsi="DengXian" w:cs="Calibri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94C4AD" w14:textId="77777777" w:rsidR="00193657" w:rsidRPr="00587035" w:rsidRDefault="00193657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Estimated OR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49F42A" w14:textId="77777777" w:rsidR="00193657" w:rsidRPr="00587035" w:rsidRDefault="00193657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OR 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28EEDD" w14:textId="77777777" w:rsidR="00193657" w:rsidRPr="00587035" w:rsidRDefault="00193657" w:rsidP="0003707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87035">
              <w:rPr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193657" w:rsidRPr="00F27E07" w14:paraId="08708C72" w14:textId="77777777" w:rsidTr="0003707F">
        <w:trPr>
          <w:trHeight w:val="144"/>
        </w:trPr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9C3F45" w14:textId="77777777" w:rsidR="00193657" w:rsidRPr="00587035" w:rsidRDefault="00193657" w:rsidP="0003707F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s From symptom onset to TRT, &gt;2/&lt;=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34012C" w14:textId="77777777" w:rsidR="00193657" w:rsidRPr="00587035" w:rsidRDefault="00193657" w:rsidP="0003707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29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1DDD49" w14:textId="5EEB4020" w:rsidR="00193657" w:rsidRPr="00587035" w:rsidRDefault="00193657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1E38FD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57</w:t>
            </w:r>
            <w:r w:rsidRPr="001E38FD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>66.01</w:t>
            </w:r>
            <w:r w:rsidRPr="001E38F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BF0D5D" w14:textId="77777777" w:rsidR="00193657" w:rsidRPr="00F27E07" w:rsidRDefault="00193657" w:rsidP="0003707F">
            <w:pPr>
              <w:jc w:val="center"/>
              <w:rPr>
                <w:color w:val="000000"/>
                <w:sz w:val="16"/>
                <w:szCs w:val="16"/>
              </w:rPr>
            </w:pPr>
            <w:r w:rsidRPr="001E38FD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62</w:t>
            </w:r>
          </w:p>
        </w:tc>
      </w:tr>
    </w:tbl>
    <w:p w14:paraId="543DB80B" w14:textId="77777777" w:rsidR="00A02F95" w:rsidRDefault="00316643" w:rsidP="000355EC">
      <w:pPr>
        <w:jc w:val="both"/>
      </w:pPr>
    </w:p>
    <w:sectPr w:rsidR="00A02F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39887" w14:textId="77777777" w:rsidR="00316643" w:rsidRDefault="00316643" w:rsidP="0085373C">
      <w:pPr>
        <w:spacing w:after="0" w:line="240" w:lineRule="auto"/>
      </w:pPr>
      <w:r>
        <w:separator/>
      </w:r>
    </w:p>
  </w:endnote>
  <w:endnote w:type="continuationSeparator" w:id="0">
    <w:p w14:paraId="005C8CF5" w14:textId="77777777" w:rsidR="00316643" w:rsidRDefault="00316643" w:rsidP="00853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7624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25F46" w14:textId="4BA9A98A" w:rsidR="0085373C" w:rsidRDefault="008537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5EFBD5" w14:textId="77777777" w:rsidR="0085373C" w:rsidRDefault="008537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3A47D" w14:textId="77777777" w:rsidR="00316643" w:rsidRDefault="00316643" w:rsidP="0085373C">
      <w:pPr>
        <w:spacing w:after="0" w:line="240" w:lineRule="auto"/>
      </w:pPr>
      <w:r>
        <w:separator/>
      </w:r>
    </w:p>
  </w:footnote>
  <w:footnote w:type="continuationSeparator" w:id="0">
    <w:p w14:paraId="5B089BBE" w14:textId="77777777" w:rsidR="00316643" w:rsidRDefault="00316643" w:rsidP="00853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46"/>
    <w:rsid w:val="000355EC"/>
    <w:rsid w:val="000D0D8F"/>
    <w:rsid w:val="000F0376"/>
    <w:rsid w:val="000F1227"/>
    <w:rsid w:val="000F6020"/>
    <w:rsid w:val="00193657"/>
    <w:rsid w:val="001E563B"/>
    <w:rsid w:val="001F4ACD"/>
    <w:rsid w:val="002514F2"/>
    <w:rsid w:val="002875F1"/>
    <w:rsid w:val="002B01D2"/>
    <w:rsid w:val="002E11A0"/>
    <w:rsid w:val="00316643"/>
    <w:rsid w:val="003224B1"/>
    <w:rsid w:val="003855BB"/>
    <w:rsid w:val="003E0E2A"/>
    <w:rsid w:val="00432200"/>
    <w:rsid w:val="00441A9C"/>
    <w:rsid w:val="004A4F98"/>
    <w:rsid w:val="004A728E"/>
    <w:rsid w:val="004B419C"/>
    <w:rsid w:val="004C28F7"/>
    <w:rsid w:val="00544963"/>
    <w:rsid w:val="005764E8"/>
    <w:rsid w:val="00595F21"/>
    <w:rsid w:val="005C6D86"/>
    <w:rsid w:val="005F06AA"/>
    <w:rsid w:val="00631A5B"/>
    <w:rsid w:val="0064608E"/>
    <w:rsid w:val="00685D0D"/>
    <w:rsid w:val="00694381"/>
    <w:rsid w:val="006A6D95"/>
    <w:rsid w:val="006B2EA1"/>
    <w:rsid w:val="006D26D0"/>
    <w:rsid w:val="00727CB8"/>
    <w:rsid w:val="00772AC7"/>
    <w:rsid w:val="00773A69"/>
    <w:rsid w:val="007915E7"/>
    <w:rsid w:val="007A7F25"/>
    <w:rsid w:val="008068FB"/>
    <w:rsid w:val="00822573"/>
    <w:rsid w:val="0085373C"/>
    <w:rsid w:val="008B3437"/>
    <w:rsid w:val="008E17DB"/>
    <w:rsid w:val="0093659E"/>
    <w:rsid w:val="0094658B"/>
    <w:rsid w:val="00961653"/>
    <w:rsid w:val="009B3F6D"/>
    <w:rsid w:val="009D5B27"/>
    <w:rsid w:val="009F1146"/>
    <w:rsid w:val="00A0469F"/>
    <w:rsid w:val="00A05D83"/>
    <w:rsid w:val="00A2615E"/>
    <w:rsid w:val="00A52570"/>
    <w:rsid w:val="00A866AC"/>
    <w:rsid w:val="00A9169C"/>
    <w:rsid w:val="00A931DC"/>
    <w:rsid w:val="00AA2921"/>
    <w:rsid w:val="00AD5F70"/>
    <w:rsid w:val="00B06CB0"/>
    <w:rsid w:val="00B13A8C"/>
    <w:rsid w:val="00B61634"/>
    <w:rsid w:val="00C321AE"/>
    <w:rsid w:val="00C6300B"/>
    <w:rsid w:val="00C86F67"/>
    <w:rsid w:val="00C901A1"/>
    <w:rsid w:val="00CC2A7F"/>
    <w:rsid w:val="00D74B34"/>
    <w:rsid w:val="00D86814"/>
    <w:rsid w:val="00D91598"/>
    <w:rsid w:val="00EF6E5F"/>
    <w:rsid w:val="00F03997"/>
    <w:rsid w:val="00F27728"/>
    <w:rsid w:val="00F3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CEDF1"/>
  <w15:chartTrackingRefBased/>
  <w15:docId w15:val="{EA30F90F-5FF2-47AA-BE8C-2C239C3D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73C"/>
  </w:style>
  <w:style w:type="paragraph" w:styleId="Footer">
    <w:name w:val="footer"/>
    <w:basedOn w:val="Normal"/>
    <w:link w:val="FooterChar"/>
    <w:uiPriority w:val="99"/>
    <w:unhideWhenUsed/>
    <w:rsid w:val="00853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73C"/>
  </w:style>
  <w:style w:type="paragraph" w:styleId="BalloonText">
    <w:name w:val="Balloon Text"/>
    <w:basedOn w:val="Normal"/>
    <w:link w:val="BalloonTextChar"/>
    <w:uiPriority w:val="99"/>
    <w:semiHidden/>
    <w:unhideWhenUsed/>
    <w:rsid w:val="00773A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A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95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992</Words>
  <Characters>1135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p</dc:creator>
  <cp:keywords/>
  <dc:description/>
  <cp:lastModifiedBy>Andrew Ip</cp:lastModifiedBy>
  <cp:revision>3</cp:revision>
  <dcterms:created xsi:type="dcterms:W3CDTF">2020-12-02T06:25:00Z</dcterms:created>
  <dcterms:modified xsi:type="dcterms:W3CDTF">2020-12-02T06:26:00Z</dcterms:modified>
</cp:coreProperties>
</file>